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F85" w:rsidRDefault="00456A8F" w:rsidP="00702F7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****</w:t>
      </w:r>
    </w:p>
    <w:p w:rsidR="00456A8F" w:rsidRDefault="00456A8F" w:rsidP="00702F77">
      <w:pPr>
        <w:spacing w:line="240" w:lineRule="auto"/>
        <w:rPr>
          <w:rFonts w:ascii="Arial" w:hAnsi="Arial" w:cs="Arial"/>
        </w:rPr>
      </w:pPr>
      <w:r w:rsidRPr="00456A8F">
        <w:rPr>
          <w:rFonts w:ascii="Arial" w:hAnsi="Arial" w:cs="Arial"/>
          <w:highlight w:val="cyan"/>
        </w:rPr>
        <w:t>Highlighted in cyan are the resulting</w:t>
      </w:r>
      <w:r w:rsidR="004D1FC2">
        <w:rPr>
          <w:rFonts w:ascii="Arial" w:hAnsi="Arial" w:cs="Arial"/>
          <w:highlight w:val="cyan"/>
        </w:rPr>
        <w:t>,</w:t>
      </w:r>
      <w:r w:rsidRPr="00456A8F">
        <w:rPr>
          <w:rFonts w:ascii="Arial" w:hAnsi="Arial" w:cs="Arial"/>
          <w:highlight w:val="cyan"/>
        </w:rPr>
        <w:t xml:space="preserve"> most probable localizations from computational predictions with TargetP (T) and WoLF PSORT</w:t>
      </w:r>
      <w:r w:rsidR="004D1FC2" w:rsidRPr="004D1FC2">
        <w:rPr>
          <w:rFonts w:ascii="Arial" w:hAnsi="Arial" w:cs="Arial"/>
          <w:highlight w:val="cyan"/>
        </w:rPr>
        <w:t xml:space="preserve"> (W</w:t>
      </w:r>
      <w:r w:rsidR="004D1FC2">
        <w:rPr>
          <w:rFonts w:ascii="Arial" w:hAnsi="Arial" w:cs="Arial"/>
          <w:highlight w:val="cyan"/>
        </w:rPr>
        <w:t>P</w:t>
      </w:r>
      <w:bookmarkStart w:id="0" w:name="_GoBack"/>
      <w:bookmarkEnd w:id="0"/>
      <w:r w:rsidR="004D1FC2" w:rsidRPr="004D1FC2">
        <w:rPr>
          <w:rFonts w:ascii="Arial" w:hAnsi="Arial" w:cs="Arial"/>
          <w:highlight w:val="cyan"/>
        </w:rPr>
        <w:t>)</w:t>
      </w:r>
    </w:p>
    <w:p w:rsidR="00456A8F" w:rsidRPr="00456A8F" w:rsidRDefault="00456A8F" w:rsidP="00702F7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****</w:t>
      </w:r>
    </w:p>
    <w:p w:rsidR="00456A8F" w:rsidRDefault="00456A8F" w:rsidP="00702F77">
      <w:pPr>
        <w:spacing w:line="240" w:lineRule="auto"/>
        <w:rPr>
          <w:rFonts w:ascii="Arial" w:hAnsi="Arial" w:cs="Arial"/>
          <w:highlight w:val="green"/>
        </w:rPr>
      </w:pPr>
    </w:p>
    <w:p w:rsidR="002F5F85" w:rsidRDefault="002F5F85" w:rsidP="00702F77">
      <w:pPr>
        <w:spacing w:line="240" w:lineRule="auto"/>
        <w:rPr>
          <w:rFonts w:ascii="Arial" w:hAnsi="Arial" w:cs="Arial"/>
          <w:highlight w:val="green"/>
        </w:rPr>
      </w:pPr>
    </w:p>
    <w:p w:rsidR="006D4FFB" w:rsidRPr="00A6408C" w:rsidRDefault="000D36E9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green"/>
        </w:rPr>
        <w:t>Valine/Leucine/Isoleucine</w:t>
      </w:r>
    </w:p>
    <w:p w:rsidR="000D36E9" w:rsidRPr="00A6408C" w:rsidRDefault="000D36E9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First step from pyruvate ILV6(regulatory)+ILV2(catalytic)</w:t>
      </w:r>
    </w:p>
    <w:p w:rsidR="00477F05" w:rsidRPr="00A6408C" w:rsidRDefault="00477F05" w:rsidP="00702F77">
      <w:pPr>
        <w:spacing w:line="240" w:lineRule="auto"/>
        <w:rPr>
          <w:rFonts w:ascii="Arial" w:hAnsi="Arial" w:cs="Arial"/>
          <w:highlight w:val="yellow"/>
        </w:rPr>
      </w:pPr>
      <w:r w:rsidRPr="00A6408C">
        <w:rPr>
          <w:rFonts w:ascii="Arial" w:hAnsi="Arial" w:cs="Arial"/>
          <w:highlight w:val="yellow"/>
        </w:rPr>
        <w:t>SC yeastgenome Regulatory subunit of acetolactate synthase</w:t>
      </w:r>
    </w:p>
    <w:p w:rsidR="00477F05" w:rsidRPr="00A6408C" w:rsidRDefault="00477F05" w:rsidP="00702F77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>&gt;ILV6</w:t>
      </w:r>
      <w:r w:rsidRPr="00A6408C">
        <w:rPr>
          <w:rFonts w:ascii="Arial" w:hAnsi="Arial" w:cs="Arial"/>
        </w:rPr>
        <w:t xml:space="preserve"> YCL009C SGDID:S000000515 </w:t>
      </w:r>
      <w:r w:rsidRPr="00BC7614">
        <w:rPr>
          <w:rFonts w:ascii="Arial" w:hAnsi="Arial" w:cs="Arial"/>
          <w:highlight w:val="cyan"/>
        </w:rPr>
        <w:t>mitochondrial (T+WP)</w:t>
      </w:r>
    </w:p>
    <w:p w:rsidR="00477F05" w:rsidRPr="00A6408C" w:rsidRDefault="00477F05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LRSLLQSGHRRVVASSCATMVRCSSSSTSALAYKQMHRHATRPPLPTLDTPSWNANSAVSSIIYETPAPSRQPRKQHVLNCLVQNEPGVLSRVSGTLAARGFNIDSLVVCNTEVKDLSRMTIVLQGQDGVVEQARRQIEDLVPVYAVLDYTNSEIIKRELVMARISLLGTEYFEDLLLHHHTSTNAGAADSQELVAEIREKQFHPANLPASEVLRLKHEHLNDITNLTNNFGGRVVDISETSCIVELSAKPTRISAFLKLVEPFGVLECARSGMMALPRTPLKTSTEEAADEDEKISEIVDISQLPPG*</w:t>
      </w:r>
    </w:p>
    <w:p w:rsidR="00477F05" w:rsidRPr="00A6408C" w:rsidRDefault="00BC7614" w:rsidP="00702F7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477F05" w:rsidRPr="00A6408C">
        <w:rPr>
          <w:rFonts w:ascii="Arial" w:hAnsi="Arial" w:cs="Arial"/>
        </w:rPr>
        <w:t xml:space="preserve"> 1:</w:t>
      </w:r>
    </w:p>
    <w:p w:rsidR="002C5BD7" w:rsidRPr="00A6408C" w:rsidRDefault="002C5BD7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2C5BD7" w:rsidRPr="00A6408C" w:rsidRDefault="002C5BD7" w:rsidP="00702F77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</w:rPr>
        <w:t xml:space="preserve">414 bits(1065) </w:t>
      </w:r>
      <w:r w:rsidRPr="00A6408C">
        <w:rPr>
          <w:rFonts w:ascii="Arial" w:hAnsi="Arial" w:cs="Arial"/>
        </w:rPr>
        <w:tab/>
        <w:t xml:space="preserve">9e-15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</w:r>
      <w:r w:rsidRPr="00A6408C">
        <w:rPr>
          <w:rFonts w:ascii="Arial" w:hAnsi="Arial" w:cs="Arial"/>
          <w:lang w:val="de-DE"/>
        </w:rPr>
        <w:t xml:space="preserve">197/306(64%) </w:t>
      </w:r>
      <w:r w:rsidRPr="00A6408C">
        <w:rPr>
          <w:rFonts w:ascii="Arial" w:hAnsi="Arial" w:cs="Arial"/>
          <w:lang w:val="de-DE"/>
        </w:rPr>
        <w:tab/>
        <w:t xml:space="preserve">245/306(80%) </w:t>
      </w:r>
      <w:r w:rsidRPr="00A6408C">
        <w:rPr>
          <w:rFonts w:ascii="Arial" w:hAnsi="Arial" w:cs="Arial"/>
          <w:lang w:val="de-DE"/>
        </w:rPr>
        <w:tab/>
        <w:t>8/306(2%)</w:t>
      </w:r>
    </w:p>
    <w:p w:rsidR="00477F05" w:rsidRPr="00A6408C" w:rsidRDefault="00477F05" w:rsidP="00702F77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 xml:space="preserve">&gt;jgi|Hanpo2|46543|e_gw1.2.493.1 </w:t>
      </w:r>
      <w:r w:rsidRPr="00BC7614">
        <w:rPr>
          <w:rFonts w:ascii="Arial" w:hAnsi="Arial" w:cs="Arial"/>
          <w:highlight w:val="cyan"/>
          <w:lang w:val="de-DE"/>
        </w:rPr>
        <w:t>mitochondrial (T+WP)</w:t>
      </w:r>
    </w:p>
    <w:p w:rsidR="00477F05" w:rsidRPr="00A6408C" w:rsidRDefault="00477F05" w:rsidP="00702F77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ISTKASRAIVGRVLRLARNNSSSTSALAYKNLHRNKKRPHLPTLDAPNWSAGAAVSSIIYETPLPSKAPKNQHVLNCLVQNEPGVLSLVSGTLAARGFNIDSLVVCNTEVKDLSRMTIVLDGQDAVIEQARRQIEDLVPVYAVLDYSNTEIIKRELLLARISLLGSEYFQELIAHHNEQVDEIPEDLHKSQFHPNNLPPSQALRQKYEHLDAITTLTKQFGGKVVDVSDRNCVVELCAKPSRVSAYIALVQPFGILEIARSGMMALPRTPLEAFSSEDGTDPSKDASDVVDASQLPPG*</w:t>
      </w:r>
    </w:p>
    <w:p w:rsidR="002C5BD7" w:rsidRPr="00BC7614" w:rsidRDefault="002C5BD7" w:rsidP="00702F77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BC7614">
        <w:rPr>
          <w:rFonts w:ascii="Arial" w:hAnsi="Arial" w:cs="Arial"/>
          <w:sz w:val="22"/>
          <w:szCs w:val="22"/>
          <w:lang w:val="de-DE"/>
        </w:rPr>
        <w:t xml:space="preserve">Browsed </w:t>
      </w:r>
      <w:r w:rsidR="00E5491F" w:rsidRPr="00BC7614">
        <w:rPr>
          <w:rFonts w:ascii="Arial" w:hAnsi="Arial" w:cs="Arial"/>
          <w:sz w:val="22"/>
          <w:szCs w:val="22"/>
          <w:lang w:val="de-DE"/>
        </w:rPr>
        <w:t xml:space="preserve">regulatory </w:t>
      </w:r>
      <w:r w:rsidRPr="00BC7614">
        <w:rPr>
          <w:rFonts w:ascii="Arial" w:hAnsi="Arial" w:cs="Arial"/>
          <w:sz w:val="22"/>
          <w:szCs w:val="22"/>
          <w:lang w:val="de-DE"/>
        </w:rPr>
        <w:t xml:space="preserve">acetolactate synthase; </w:t>
      </w:r>
      <w:r w:rsidR="00BC7614" w:rsidRPr="00BC7614">
        <w:rPr>
          <w:rFonts w:ascii="Arial" w:hAnsi="Arial" w:cs="Arial"/>
          <w:sz w:val="22"/>
          <w:szCs w:val="22"/>
          <w:lang w:val="de-DE"/>
        </w:rPr>
        <w:t>Identical to</w:t>
      </w:r>
      <w:r w:rsidRPr="00BC7614">
        <w:rPr>
          <w:rFonts w:ascii="Arial" w:hAnsi="Arial" w:cs="Arial"/>
          <w:sz w:val="22"/>
          <w:szCs w:val="22"/>
          <w:lang w:val="de-DE"/>
        </w:rPr>
        <w:t xml:space="preserve"> </w:t>
      </w:r>
      <w:r w:rsidR="00BC7614" w:rsidRPr="00BC7614">
        <w:rPr>
          <w:rFonts w:ascii="Arial" w:hAnsi="Arial" w:cs="Arial"/>
          <w:sz w:val="22"/>
          <w:szCs w:val="22"/>
          <w:lang w:val="de-DE"/>
        </w:rPr>
        <w:t>BLASTP Hit</w:t>
      </w:r>
      <w:r w:rsidRPr="00BC7614">
        <w:rPr>
          <w:rFonts w:ascii="Arial" w:hAnsi="Arial" w:cs="Arial"/>
          <w:sz w:val="22"/>
          <w:szCs w:val="22"/>
          <w:lang w:val="de-DE"/>
        </w:rPr>
        <w:t xml:space="preserve"> 1</w:t>
      </w:r>
    </w:p>
    <w:p w:rsidR="002C5BD7" w:rsidRPr="004D1FC2" w:rsidRDefault="002C5BD7" w:rsidP="00702F77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4D1FC2">
        <w:rPr>
          <w:rFonts w:ascii="Arial" w:hAnsi="Arial" w:cs="Arial"/>
          <w:sz w:val="22"/>
          <w:szCs w:val="22"/>
          <w:lang w:val="de-DE"/>
        </w:rPr>
        <w:t>&gt;jgi|Hanpo2|15610|fgenesh1_kg.2_#_122_#_isotig04953</w:t>
      </w:r>
    </w:p>
    <w:p w:rsidR="002C5BD7" w:rsidRPr="004D1FC2" w:rsidRDefault="002C5BD7" w:rsidP="00702F77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4D1FC2">
        <w:rPr>
          <w:rFonts w:ascii="Arial" w:hAnsi="Arial" w:cs="Arial"/>
          <w:sz w:val="22"/>
          <w:szCs w:val="22"/>
          <w:lang w:val="de-DE"/>
        </w:rPr>
        <w:t>MISTKASRAIVGRVLRLARNNSSSTSALAYKNLHRNKKRPHLPTLDAPNWSAGAAVSSIIYETPLPSKAPKNQHVLNCLVQNEPGVLSLVSGTLAARGFNIDSLVVCNTEVKDLSRMTIVLDGQDAVIEQARRQIEDLVPVYAVLDYSNTEIIKRELLLARISLLGSEYFQELIAHHNEQVDEIPEDLHKSQFHPNNLPPSQALRQKYEHLDAITTLTKQFGGKVVDVSDRNCVVELCAKPSRVSAYIALVQPFGILEIARSGMMALPRTPLEAFSSEDGTDPSKDASDVVDASQLPPG*</w:t>
      </w:r>
    </w:p>
    <w:p w:rsidR="00670970" w:rsidRPr="004D1FC2" w:rsidRDefault="00670970" w:rsidP="00702F77">
      <w:pPr>
        <w:spacing w:line="240" w:lineRule="auto"/>
        <w:rPr>
          <w:rFonts w:ascii="Arial" w:hAnsi="Arial" w:cs="Arial"/>
          <w:lang w:val="de-DE"/>
        </w:rPr>
      </w:pPr>
    </w:p>
    <w:p w:rsidR="00670970" w:rsidRPr="00A6408C" w:rsidRDefault="00670970" w:rsidP="00702F77">
      <w:pPr>
        <w:spacing w:line="240" w:lineRule="auto"/>
        <w:rPr>
          <w:rFonts w:ascii="Arial" w:hAnsi="Arial" w:cs="Arial"/>
          <w:highlight w:val="yellow"/>
        </w:rPr>
      </w:pPr>
      <w:r w:rsidRPr="00A6408C">
        <w:rPr>
          <w:rFonts w:ascii="Arial" w:hAnsi="Arial" w:cs="Arial"/>
          <w:highlight w:val="yellow"/>
        </w:rPr>
        <w:t xml:space="preserve">SC yeastgenome </w:t>
      </w:r>
      <w:r w:rsidR="00B05E2E" w:rsidRPr="00A6408C">
        <w:rPr>
          <w:rFonts w:ascii="Arial" w:hAnsi="Arial" w:cs="Arial"/>
          <w:highlight w:val="yellow"/>
        </w:rPr>
        <w:t>Catalytic</w:t>
      </w:r>
      <w:r w:rsidRPr="00A6408C">
        <w:rPr>
          <w:rFonts w:ascii="Arial" w:hAnsi="Arial" w:cs="Arial"/>
          <w:highlight w:val="yellow"/>
        </w:rPr>
        <w:t xml:space="preserve"> subunit of acetolactate synthase</w:t>
      </w:r>
    </w:p>
    <w:p w:rsidR="00670970" w:rsidRPr="00A6408C" w:rsidRDefault="00670970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BC7614">
        <w:rPr>
          <w:rFonts w:ascii="Arial" w:hAnsi="Arial" w:cs="Arial"/>
          <w:sz w:val="22"/>
          <w:szCs w:val="22"/>
        </w:rPr>
        <w:t>&gt;ILV2</w:t>
      </w:r>
      <w:r w:rsidRPr="00A6408C">
        <w:rPr>
          <w:rFonts w:ascii="Arial" w:hAnsi="Arial" w:cs="Arial"/>
          <w:sz w:val="22"/>
          <w:szCs w:val="22"/>
        </w:rPr>
        <w:t xml:space="preserve"> YMR108W SGDID:S000004714 </w:t>
      </w:r>
      <w:r w:rsidRPr="00BC7614">
        <w:rPr>
          <w:rFonts w:ascii="Arial" w:hAnsi="Arial" w:cs="Arial"/>
          <w:sz w:val="22"/>
          <w:szCs w:val="22"/>
          <w:highlight w:val="cyan"/>
        </w:rPr>
        <w:t>mitochondrial (T+WP)</w:t>
      </w:r>
    </w:p>
    <w:p w:rsidR="00670970" w:rsidRPr="00A6408C" w:rsidRDefault="00670970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670970" w:rsidRPr="00A6408C" w:rsidRDefault="00670970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MIRQSTLKNFAIKRCFQHIAYRNTPAMRSVALAQRFYSSSSRYYSASPLPASKRPEPAPSFNVDPLEQPAEPSKLAKKLRAEPDMDTSFVGLTGGQIFNEMMSRQNVDTVFGYPGGAILPVYDAIHNS</w:t>
      </w:r>
      <w:r w:rsidRPr="00A6408C">
        <w:rPr>
          <w:rFonts w:ascii="Arial" w:hAnsi="Arial" w:cs="Arial"/>
          <w:sz w:val="22"/>
          <w:szCs w:val="22"/>
        </w:rPr>
        <w:lastRenderedPageBreak/>
        <w:t>DKFNFVLPKHEQGAGHMAEGYARASGKPGVVLVTSGPGATNVVTPMADAFADGIPMVVFTGQVPTSAIGTDAFQEADVVGISRSCTKWNVMVKSVEELPLRINEAFEIATSGRPGPVLVDLPKDVTAAILRNPIPTKTTLPSNALNQLTSRAQDEFVMQSINKAADLINLAKKPVLYVGAGILNHADGPRLLKELSDRAQIPVTTTLQGLGSFDQEDPKSLDMLGMHGCATANLAVQNADLIIAVGARFDDRVTGNISKFAPEARRAAAEGRGGIIHFEVSPKNINKVVQTQIAVEGDATTNLGKMMSKIFPVKERSEWFAQINKWKKEYPYAYMEETPGSKIKPQTVIKKLSKVANDTGRHVIVTTGVGQHQMWAAQHWTWRNPHTFITSGGLGTMGYGLPAAIGAQVAKPESLVIDIDGDASFNMTLTELSSAVQAGTPVKILILNNEEQGMVTQWQSLFYEHRYSHTHQLNPDFIKLAEAMGLKGLRVKKQEELDAKLEFVSTKGPVLLEVEVDKKVPVLPMVAGGSGLDEFINFDPEVERQQTELRHKRTGGKH*</w:t>
      </w:r>
    </w:p>
    <w:p w:rsidR="00702F77" w:rsidRPr="00A6408C" w:rsidRDefault="00702F77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670970" w:rsidRPr="00A6408C" w:rsidRDefault="00BC7614" w:rsidP="00702F77">
      <w:pPr>
        <w:pStyle w:val="HTMLVorformatier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LASTP Hit</w:t>
      </w:r>
      <w:r w:rsidR="00670970" w:rsidRPr="00A6408C">
        <w:rPr>
          <w:rFonts w:ascii="Arial" w:hAnsi="Arial" w:cs="Arial"/>
          <w:sz w:val="22"/>
          <w:szCs w:val="22"/>
        </w:rPr>
        <w:t xml:space="preserve"> 1:</w:t>
      </w:r>
    </w:p>
    <w:p w:rsidR="00E5491F" w:rsidRPr="00A6408C" w:rsidRDefault="00E5491F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E5491F" w:rsidRPr="00A6408C" w:rsidRDefault="00E5491F" w:rsidP="00702F77">
      <w:pPr>
        <w:pStyle w:val="HTMLVorformatiert"/>
        <w:rPr>
          <w:rFonts w:ascii="Arial" w:eastAsiaTheme="minorHAnsi" w:hAnsi="Arial" w:cs="Arial"/>
          <w:sz w:val="22"/>
          <w:szCs w:val="22"/>
        </w:rPr>
      </w:pPr>
      <w:r w:rsidRPr="00A6408C">
        <w:rPr>
          <w:rFonts w:ascii="Arial" w:eastAsiaTheme="minorHAnsi" w:hAnsi="Arial" w:cs="Arial"/>
          <w:sz w:val="22"/>
          <w:szCs w:val="22"/>
        </w:rPr>
        <w:t xml:space="preserve">997 bits(2578)   0.0 Compositional matrix adjust. </w:t>
      </w:r>
      <w:r w:rsidRPr="00A6408C">
        <w:rPr>
          <w:rFonts w:ascii="Arial" w:eastAsiaTheme="minorHAnsi" w:hAnsi="Arial" w:cs="Arial"/>
          <w:sz w:val="22"/>
          <w:szCs w:val="22"/>
        </w:rPr>
        <w:tab/>
        <w:t xml:space="preserve">486/676(72%) </w:t>
      </w:r>
      <w:r w:rsidRPr="00A6408C">
        <w:rPr>
          <w:rFonts w:ascii="Arial" w:eastAsiaTheme="minorHAnsi" w:hAnsi="Arial" w:cs="Arial"/>
          <w:sz w:val="22"/>
          <w:szCs w:val="22"/>
        </w:rPr>
        <w:tab/>
        <w:t xml:space="preserve">552/676(81%) </w:t>
      </w:r>
      <w:r w:rsidRPr="00A6408C">
        <w:rPr>
          <w:rFonts w:ascii="Arial" w:eastAsiaTheme="minorHAnsi" w:hAnsi="Arial" w:cs="Arial"/>
          <w:sz w:val="22"/>
          <w:szCs w:val="22"/>
        </w:rPr>
        <w:tab/>
        <w:t>22/676(3%)</w:t>
      </w:r>
    </w:p>
    <w:p w:rsidR="00E5491F" w:rsidRPr="00A6408C" w:rsidRDefault="00E5491F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670970" w:rsidRPr="00A6408C" w:rsidRDefault="00670970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 xml:space="preserve">&gt;jgi|Hanpo2|62281|estExt_Genewise1Plus.C_1_t30252 </w:t>
      </w:r>
      <w:r w:rsidRPr="00BC7614">
        <w:rPr>
          <w:rFonts w:ascii="Arial" w:hAnsi="Arial" w:cs="Arial"/>
          <w:sz w:val="22"/>
          <w:szCs w:val="22"/>
          <w:highlight w:val="cyan"/>
        </w:rPr>
        <w:t>mitochondrial (T+WP)</w:t>
      </w:r>
    </w:p>
    <w:p w:rsidR="00670970" w:rsidRPr="00A6408C" w:rsidRDefault="00670970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MLRTSCKNTPAMRMVALRGARTVRAVRCKSSSASVFVDSRPTPAPSFNTSDRKGPSPLSSAPQMDSSFIGLTGGQIFHEMMQRHNVDTIFGYPGGAILPVYDAIYNSDKFNFVLPRHEQGAGHMAEGYARAVGKPGVVLVTSGPGATNVITPMADALADGVPMVVFTGQVPTSAIGTDAFQEADVVGISRSCTKWNVMVKNVAELPRRINEAFEIATSGRPGPVLVDLPKDVTAAILKEAIPVSSTLPSNTLNKITHAAATEFTTQCIQRAAALVNKAKKPILYVGAGILNSENGPKRLKELADKAQIPVTTTIQALGAFDQEDEKSLDMLGMHGSAVANSAMQNADLIIALGARFDDRVTGNVAKFAPEARLAAQENRGGIIHFEISPKNINKVVEATEAIEGDVTENLELFNQLVHPVASRPEWFDQIRAWKEKYPYAYQMETPGSKIKPQTLMREISKQANATGRDIVVTTGVGQHQMWAAQHFTWRKPRSFITSGGLGTMGFGLPAAIGAQIAKPDALVIDIDGDASFNMTLTELSSAVQANAPVKIVVLNNEEQGMVTQWQSLFYDYRYAHTHQSNPDFVKLGEAMGVKSFRVEDQSEMVDGVKKMIEYNDGPILMEVIVEKKVSVLPMVPGGCALDEFIVFDPEVEAQRDELRKQRTGGKH*</w:t>
      </w:r>
    </w:p>
    <w:p w:rsidR="002C5BD7" w:rsidRPr="00A6408C" w:rsidRDefault="002C5BD7" w:rsidP="00702F77">
      <w:pPr>
        <w:spacing w:line="240" w:lineRule="auto"/>
        <w:rPr>
          <w:rFonts w:ascii="Arial" w:hAnsi="Arial" w:cs="Arial"/>
        </w:rPr>
      </w:pPr>
    </w:p>
    <w:p w:rsidR="00E5491F" w:rsidRPr="00A6408C" w:rsidRDefault="00E5491F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 xml:space="preserve">Browsed acetolactate synthase; </w:t>
      </w:r>
      <w:r w:rsidR="00BC7614">
        <w:rPr>
          <w:rFonts w:ascii="Arial" w:hAnsi="Arial" w:cs="Arial"/>
          <w:sz w:val="22"/>
          <w:szCs w:val="22"/>
        </w:rPr>
        <w:t>Identical to</w:t>
      </w:r>
      <w:r w:rsidRPr="00A6408C">
        <w:rPr>
          <w:rFonts w:ascii="Arial" w:hAnsi="Arial" w:cs="Arial"/>
          <w:sz w:val="22"/>
          <w:szCs w:val="22"/>
        </w:rPr>
        <w:t xml:space="preserve"> </w:t>
      </w:r>
      <w:r w:rsidR="00BC7614">
        <w:rPr>
          <w:rFonts w:ascii="Arial" w:hAnsi="Arial" w:cs="Arial"/>
          <w:sz w:val="22"/>
          <w:szCs w:val="22"/>
        </w:rPr>
        <w:t>BLASTP Hit</w:t>
      </w:r>
      <w:r w:rsidRPr="00A6408C">
        <w:rPr>
          <w:rFonts w:ascii="Arial" w:hAnsi="Arial" w:cs="Arial"/>
          <w:sz w:val="22"/>
          <w:szCs w:val="22"/>
        </w:rPr>
        <w:t xml:space="preserve"> 1</w:t>
      </w:r>
      <w:r w:rsidR="00267457" w:rsidRPr="00A6408C">
        <w:rPr>
          <w:rFonts w:ascii="Arial" w:hAnsi="Arial" w:cs="Arial"/>
          <w:sz w:val="22"/>
          <w:szCs w:val="22"/>
        </w:rPr>
        <w:t xml:space="preserve"> (-AS1..AS11)</w:t>
      </w:r>
    </w:p>
    <w:p w:rsidR="00E5491F" w:rsidRPr="0091340D" w:rsidRDefault="00E5491F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91340D">
        <w:rPr>
          <w:rFonts w:ascii="Arial" w:hAnsi="Arial" w:cs="Arial"/>
          <w:sz w:val="22"/>
          <w:szCs w:val="22"/>
        </w:rPr>
        <w:t>&gt;jgi|Hanpo2|15448|fgenesh1_kg.1_#_421_#_isotig01424</w:t>
      </w:r>
    </w:p>
    <w:p w:rsidR="00E5491F" w:rsidRPr="0091340D" w:rsidRDefault="00E5491F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91340D">
        <w:rPr>
          <w:rFonts w:ascii="Arial" w:hAnsi="Arial" w:cs="Arial"/>
          <w:sz w:val="22"/>
          <w:szCs w:val="22"/>
        </w:rPr>
        <w:t>MRMVALRGARTVRAVRCKSSSASVFVDSRPTPAPSFNTSDRKGPSPLSSAPQMDSSFIGLTGGQIFHEMMQRHNVDTIFGYPGGAILPVYDAIYNSDKFNFVLPRHEQGAGHMAEGYARAVGKPGVVLVTSGPGATNVITPMADALADGVPMVVFTGQVPTSAIGTDAFQEADVVGISRSCTKWNVMVKNVAELPRRINEAFEIATSGRPGPVLVDLPKDVTAAILKEAIPVSSTLPSNTLNKITHAAATEFTTQCIQRAAALVNKAKKPILYVGAGILNSENGPKRLKELADKAQIPVTTTIQALGAFDQEDEKSLDMLGMHGSAVANSAMQNADLIIALGARFDDRVTGNVAKFAPEARLAAQENRGGIIHFEISPKNINKVVEATEAIEGDVTENLELFNQLVHPVASRPEWFDQIRAWKEKYPYAYQMETPGSKIKPQTLMREISKQANATGRDIVVTTGVGQHQMWAAQHFTWRKPRSFITSGGLGTMGFGLPAAIGAQIAKPDALVIDIDGDASFNMTLTELSSAVQANAPVKIVVLNNEEQGMVTQWQSLFYDYRYAHTHQSNPDFVKLGEAMGVKSFRVEDQSEMVDGVKKMIEYNDGPILMEVIVEKKVSVLPMVPGGCALDEFIVFDPEVEAQRDELRKQRTGGKH*</w:t>
      </w:r>
    </w:p>
    <w:p w:rsidR="00E5491F" w:rsidRPr="0091340D" w:rsidRDefault="00E5491F" w:rsidP="00702F77">
      <w:pPr>
        <w:spacing w:line="240" w:lineRule="auto"/>
        <w:rPr>
          <w:rFonts w:ascii="Arial" w:hAnsi="Arial" w:cs="Arial"/>
        </w:rPr>
      </w:pPr>
    </w:p>
    <w:p w:rsidR="00702F77" w:rsidRPr="0091340D" w:rsidRDefault="00702F77" w:rsidP="00702F77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  <w:highlight w:val="green"/>
        </w:rPr>
        <w:t>Isoleucine</w:t>
      </w:r>
    </w:p>
    <w:p w:rsidR="00702F77" w:rsidRPr="0091340D" w:rsidRDefault="00702F77" w:rsidP="00702F77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>First step from threonine</w:t>
      </w:r>
    </w:p>
    <w:p w:rsidR="00B05E2E" w:rsidRPr="00A6408C" w:rsidRDefault="00B05E2E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yellow"/>
        </w:rPr>
        <w:t xml:space="preserve">SC yeastgenome </w:t>
      </w:r>
      <w:r w:rsidR="00702F77" w:rsidRPr="00A6408C">
        <w:rPr>
          <w:rFonts w:ascii="Arial" w:hAnsi="Arial" w:cs="Arial"/>
          <w:highlight w:val="yellow"/>
        </w:rPr>
        <w:t>Threonine deaminnase</w:t>
      </w:r>
    </w:p>
    <w:p w:rsidR="00E5491F" w:rsidRPr="00A6408C" w:rsidRDefault="00830A1D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lastRenderedPageBreak/>
        <w:t>&gt;I</w:t>
      </w:r>
      <w:r w:rsidR="00E5491F" w:rsidRPr="00A6408C">
        <w:rPr>
          <w:rFonts w:ascii="Arial" w:hAnsi="Arial" w:cs="Arial"/>
        </w:rPr>
        <w:t xml:space="preserve">LV1 YER086W SGDID:S000000888 </w:t>
      </w:r>
      <w:r w:rsidR="00E5491F" w:rsidRPr="00BC7614">
        <w:rPr>
          <w:rFonts w:ascii="Arial" w:hAnsi="Arial" w:cs="Arial"/>
          <w:highlight w:val="cyan"/>
        </w:rPr>
        <w:t>mitochondrial (T) unclear/cyt</w:t>
      </w:r>
      <w:r w:rsidR="00456A8F">
        <w:rPr>
          <w:rFonts w:ascii="Arial" w:hAnsi="Arial" w:cs="Arial"/>
          <w:highlight w:val="cyan"/>
        </w:rPr>
        <w:t>osolic</w:t>
      </w:r>
      <w:r w:rsidR="00E5491F" w:rsidRPr="00BC7614">
        <w:rPr>
          <w:rFonts w:ascii="Arial" w:hAnsi="Arial" w:cs="Arial"/>
          <w:highlight w:val="cyan"/>
        </w:rPr>
        <w:t xml:space="preserve"> (WP)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SATLLKQPLCTVVRQGKQSKVSGLNLLRLKAHLHRQHLSPSLIKLHSELKLDELQTDNTPDYVRLVLRSSVYDVINESPISQGVGLSSRLNTNVILKREDLLPVFSFKLRGAYNMIAKLDDSQRNQGVIACSAGNHAQGVAFAAKHLKIPATIVMPVCTPSIKYQNVSRLGSQVVLYGNDFDEAKAECAKLAEERGLTNIPPFDHPYVI</w:t>
      </w:r>
      <w:r w:rsidR="00830A1D" w:rsidRPr="00A6408C">
        <w:rPr>
          <w:rFonts w:ascii="Arial" w:hAnsi="Arial" w:cs="Arial"/>
        </w:rPr>
        <w:t>AGQGTVAMEILRQVRTANKIGAVFVPVGGG</w:t>
      </w:r>
      <w:r w:rsidRPr="00A6408C">
        <w:rPr>
          <w:rFonts w:ascii="Arial" w:hAnsi="Arial" w:cs="Arial"/>
        </w:rPr>
        <w:t>GLIAGIGAYLKRVAPHIKIIGVETYDAATLHNSLQRNQRTPLPVVGTFADGTSVRMIGEETFRVAQQVVDEVVLVNTDEICAAVKDIFEDTRSIVEPSGALSVAGMKKYISTVHPEIDHTKNTYVPILSGANMNFDRLRFVSERAVLGEGKEVFMLVTLPDVPGAFKKMQKIIHPRSVTEFSYRYNEHRHESSSEVPKAYIYTSFSVVDREKEIKQVMQQLNALGFEAVDISDNELAKSHGRYLVGGASKVPNERIISFEFPERPGALTRFLGGLSDSWNLTLFHYRNHGADIGKVLAGISVPPRENLTFQKFLEDLGYTYHDETDNTVYQKFLKY*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</w:p>
    <w:p w:rsidR="00702F77" w:rsidRPr="00A6408C" w:rsidRDefault="00702F77" w:rsidP="00702F77">
      <w:pPr>
        <w:spacing w:line="240" w:lineRule="auto"/>
        <w:rPr>
          <w:rFonts w:ascii="Arial" w:hAnsi="Arial" w:cs="Arial"/>
        </w:rPr>
      </w:pPr>
    </w:p>
    <w:p w:rsidR="00E5491F" w:rsidRPr="00A6408C" w:rsidRDefault="00BC7614" w:rsidP="00702F7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E5491F" w:rsidRPr="00A6408C">
        <w:rPr>
          <w:rFonts w:ascii="Arial" w:hAnsi="Arial" w:cs="Arial"/>
        </w:rPr>
        <w:t xml:space="preserve"> 1:</w:t>
      </w:r>
    </w:p>
    <w:p w:rsidR="00702F77" w:rsidRPr="00A6408C" w:rsidRDefault="00702F77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702F77" w:rsidRPr="00A6408C" w:rsidRDefault="00702F77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750 bits(1937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60/549(66%) </w:t>
      </w:r>
      <w:r w:rsidRPr="00A6408C">
        <w:rPr>
          <w:rFonts w:ascii="Arial" w:hAnsi="Arial" w:cs="Arial"/>
        </w:rPr>
        <w:tab/>
        <w:t xml:space="preserve">445/549(81%) </w:t>
      </w:r>
      <w:r w:rsidRPr="00A6408C">
        <w:rPr>
          <w:rFonts w:ascii="Arial" w:hAnsi="Arial" w:cs="Arial"/>
        </w:rPr>
        <w:tab/>
        <w:t>8/549(1%)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63499|estExt_Genewise1Plus.C_2_t30065 </w:t>
      </w:r>
      <w:r w:rsidRPr="00BC7614">
        <w:rPr>
          <w:rFonts w:ascii="Arial" w:hAnsi="Arial" w:cs="Arial"/>
          <w:highlight w:val="cyan"/>
        </w:rPr>
        <w:t>mitochondrial (T) unclear/cyt</w:t>
      </w:r>
      <w:r w:rsidR="00456A8F">
        <w:rPr>
          <w:rFonts w:ascii="Arial" w:hAnsi="Arial" w:cs="Arial"/>
          <w:highlight w:val="cyan"/>
        </w:rPr>
        <w:t>osolic</w:t>
      </w:r>
      <w:r w:rsidRPr="00BC7614">
        <w:rPr>
          <w:rFonts w:ascii="Arial" w:hAnsi="Arial" w:cs="Arial"/>
          <w:highlight w:val="cyan"/>
        </w:rPr>
        <w:t xml:space="preserve"> (WP)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RKAAQLRLANTVQRLYSSAADICRRFPDLRPADVLPNGRPDYVKMILTSRVYDVIDESPISNAVSLSQKTNSTVMLKREDLLPVFSFKLRGAYNMIAHLSDERKSKGVIACSAGNHAQGVAYSAKEMGIPATIVMPVATPSIKFKNVSRLGSRVVLFGNDFDSAKAECERLTIEQGLTNIPPFDHPYVIAGQGTIAMELLRQVKSNKLSAVFVAVGGGGLLSGITAYLKRLAPHVKIIGVETFDADALKRSLEKGERVTLDSVGGFADGTAVRIVGEETFAVLQEFGVDEVVRVTTDEICAAIKDVFEDTRSLMEPSGAMTVAGLKRYVELHPEIDHSTKTYVPILSGANMNFDRLRFVSERAVLGEGKEVFLTVQIPDKPGTFARLNHIIDPRNVTEFSYRISADSKETGLANIFTSFSVIDRNKELGKVMKDLEQAGFKAHDLTDNEMAKSHGRYLVGGKVHVPGERIVSFEFPDRPGALTRFLSSMEMNWNLTLFHYRNHGDDVGKVLAGICVPPEDNAKFDKFLQNLGYKYNEETDNLVFKTFLTR*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</w:p>
    <w:p w:rsidR="00E5491F" w:rsidRPr="00A6408C" w:rsidRDefault="00BC7614" w:rsidP="00702F7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E5491F" w:rsidRPr="00A6408C">
        <w:rPr>
          <w:rFonts w:ascii="Arial" w:hAnsi="Arial" w:cs="Arial"/>
        </w:rPr>
        <w:t xml:space="preserve"> 2:</w:t>
      </w:r>
    </w:p>
    <w:p w:rsidR="00702F77" w:rsidRPr="00A6408C" w:rsidRDefault="00702F77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702F77" w:rsidRPr="00A6408C" w:rsidRDefault="00702F77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717 bits(1851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48/549(63%) </w:t>
      </w:r>
      <w:r w:rsidRPr="00A6408C">
        <w:rPr>
          <w:rFonts w:ascii="Arial" w:hAnsi="Arial" w:cs="Arial"/>
        </w:rPr>
        <w:tab/>
        <w:t xml:space="preserve">433/549(78%) </w:t>
      </w:r>
      <w:r w:rsidRPr="00A6408C">
        <w:rPr>
          <w:rFonts w:ascii="Arial" w:hAnsi="Arial" w:cs="Arial"/>
        </w:rPr>
        <w:tab/>
        <w:t>24/549(4%)</w:t>
      </w:r>
    </w:p>
    <w:p w:rsidR="00E5491F" w:rsidRPr="00A6408C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33574|estExt_fgenesh1_pm.C_2_t10427 </w:t>
      </w:r>
      <w:r w:rsidRPr="00BC7614">
        <w:rPr>
          <w:rFonts w:ascii="Arial" w:hAnsi="Arial" w:cs="Arial"/>
          <w:highlight w:val="cyan"/>
        </w:rPr>
        <w:t>mitochondrial (T) unclear/cyt</w:t>
      </w:r>
      <w:r w:rsidR="00456A8F">
        <w:rPr>
          <w:rFonts w:ascii="Arial" w:hAnsi="Arial" w:cs="Arial"/>
          <w:highlight w:val="cyan"/>
        </w:rPr>
        <w:t>osolic</w:t>
      </w:r>
      <w:r w:rsidRPr="00BC7614">
        <w:rPr>
          <w:rFonts w:ascii="Arial" w:hAnsi="Arial" w:cs="Arial"/>
          <w:highlight w:val="cyan"/>
        </w:rPr>
        <w:t xml:space="preserve"> (WP)</w:t>
      </w:r>
    </w:p>
    <w:p w:rsidR="00E5491F" w:rsidRDefault="00E5491F" w:rsidP="00702F7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RKAAQLRLANTVQRLYSSAADICRRFPDLRPADVLPNGRPDYVKMILTSRVYDVIDESPISNAVSLSQKTNSTVMLKREDLLPVFSFKLRGAYNMIAHLSDERKSKGVIACSAGNHAQGVAYSAKEMGIPATIVMPVATPSIKFKNVSRLGSRVVLFGNDFDSAKAECERLTIEQGLTNIPPFDHPYVIAGQGTIAMELLRQVKSNKLSAVFVAVGGGGLLSGITAYLKRLAPHVKIIGVETFDADALKRSLEKGERVTLDSVGGFADGTAVRIVGEETFAVLQEFGVDEVVRVTTDEICAAIKDVFEDTRSLMEPSGAMTVAGLKRYVELHPEIDHSTKTYVPILSGANMNFDRLRFVSERAVLGEGKEVFLTVQIPDKPGTFARLNHIIDPRNVTEFSYRISADSKETGLANIFTSFSVIDRNKELGKVMKDLEQAGFKAHDLTDNEMAKS</w:t>
      </w:r>
      <w:r w:rsidRPr="00A6408C">
        <w:rPr>
          <w:rFonts w:ascii="Arial" w:hAnsi="Arial" w:cs="Arial"/>
        </w:rPr>
        <w:lastRenderedPageBreak/>
        <w:t>HVSFEFPDRPGALTRFLSSMEMNWNLTLFHYRNHGDDVGKVLAGICVPPEDNAKFDKFLQNLGYKYNEETDNLVFKTFLTR*</w:t>
      </w:r>
    </w:p>
    <w:p w:rsidR="00A6408C" w:rsidRDefault="00A6408C" w:rsidP="00702F77">
      <w:pPr>
        <w:spacing w:line="240" w:lineRule="auto"/>
        <w:rPr>
          <w:rFonts w:ascii="Arial" w:hAnsi="Arial" w:cs="Arial"/>
        </w:rPr>
      </w:pPr>
    </w:p>
    <w:p w:rsidR="00A6408C" w:rsidRDefault="00A6408C" w:rsidP="00702F77">
      <w:pPr>
        <w:spacing w:line="240" w:lineRule="auto"/>
        <w:rPr>
          <w:rFonts w:ascii="Arial" w:hAnsi="Arial" w:cs="Arial"/>
        </w:rPr>
      </w:pPr>
    </w:p>
    <w:p w:rsidR="00A6408C" w:rsidRDefault="00A6408C" w:rsidP="00702F77">
      <w:pPr>
        <w:spacing w:line="240" w:lineRule="auto"/>
        <w:rPr>
          <w:rFonts w:ascii="Arial" w:hAnsi="Arial" w:cs="Arial"/>
        </w:rPr>
      </w:pPr>
    </w:p>
    <w:p w:rsidR="00A6408C" w:rsidRPr="00A6408C" w:rsidRDefault="00A6408C" w:rsidP="00702F77">
      <w:pPr>
        <w:spacing w:line="240" w:lineRule="auto"/>
        <w:rPr>
          <w:rFonts w:ascii="Arial" w:hAnsi="Arial" w:cs="Arial"/>
        </w:rPr>
      </w:pPr>
    </w:p>
    <w:p w:rsidR="00CE0639" w:rsidRPr="00A6408C" w:rsidRDefault="00CE0639" w:rsidP="00CE0639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 xml:space="preserve">Browsed threonine ammonia lyase; </w:t>
      </w:r>
      <w:r w:rsidR="00BC7614">
        <w:rPr>
          <w:rFonts w:ascii="Arial" w:hAnsi="Arial" w:cs="Arial"/>
          <w:sz w:val="22"/>
          <w:szCs w:val="22"/>
        </w:rPr>
        <w:t>Identical to</w:t>
      </w:r>
      <w:r w:rsidRPr="00A6408C">
        <w:rPr>
          <w:rFonts w:ascii="Arial" w:hAnsi="Arial" w:cs="Arial"/>
          <w:sz w:val="22"/>
          <w:szCs w:val="22"/>
        </w:rPr>
        <w:t xml:space="preserve"> </w:t>
      </w:r>
      <w:r w:rsidR="00BC7614">
        <w:rPr>
          <w:rFonts w:ascii="Arial" w:hAnsi="Arial" w:cs="Arial"/>
          <w:sz w:val="22"/>
          <w:szCs w:val="22"/>
        </w:rPr>
        <w:t>BLASTP Hit</w:t>
      </w:r>
      <w:r w:rsidRPr="00A6408C">
        <w:rPr>
          <w:rFonts w:ascii="Arial" w:hAnsi="Arial" w:cs="Arial"/>
          <w:sz w:val="22"/>
          <w:szCs w:val="22"/>
        </w:rPr>
        <w:t xml:space="preserve"> 1</w:t>
      </w:r>
    </w:p>
    <w:p w:rsidR="00CE0639" w:rsidRPr="00A6408C" w:rsidRDefault="00CE0639" w:rsidP="00CE0639">
      <w:pPr>
        <w:pStyle w:val="HTMLVorformatiert"/>
        <w:rPr>
          <w:rFonts w:ascii="Arial" w:hAnsi="Arial" w:cs="Arial"/>
          <w:sz w:val="22"/>
          <w:szCs w:val="22"/>
        </w:rPr>
      </w:pPr>
    </w:p>
    <w:p w:rsidR="00702F77" w:rsidRPr="00A6408C" w:rsidRDefault="00702F77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&gt;jgi|Hanpo2|15860|fgenesh1_kg.2_#_372_#_isotig01666</w:t>
      </w:r>
    </w:p>
    <w:p w:rsidR="00702F77" w:rsidRPr="00A6408C" w:rsidRDefault="00702F77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MRKAAQLRLANTVQRLYSSAADICRRFPDLRPADVLPNGRPDYVKMILTSRVYDVIDESPISNAVSLSQKTNSTVMLKREDLLPVFSFKLRGAYNMIAHLSDERKSKGVIACSAGNHAQGVAYSAKEMGIPATIVMPVATPSIKFKNVSRLGSRVVLFGNDFDSAKAECERLTIEQGLTNIPPFDHPYVIAGQGTIAMELLRQVKSNKLSAVFVAVGGGGLLSGITAYLKRLAPHVKIIGVETFDADALKRSLEKGERVTLDSVGGFADGTAVRIVGEETFAVLQEFGVDEVVRVTTDEICAAIKDVFEDTRSLMEPSGAMTVAGLKRYVELHPEIDHSTKTYVPILSGANMNFDRLRFVSERAVLGEGKEVFLTVQIPDKPGTFARLNHIIDPRNVTEFSYRISADSKETGLANIFTSFSVIDRNKELGKVMKDLEQAGFKAHDL</w:t>
      </w: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  <w:highlight w:val="green"/>
        </w:rPr>
        <w:t>Leucine</w:t>
      </w:r>
    </w:p>
    <w:p w:rsidR="00CE0639" w:rsidRPr="00A6408C" w:rsidRDefault="00CE0639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CE0639" w:rsidRPr="00A6408C" w:rsidRDefault="00110D2E" w:rsidP="00702F77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AcCoA addition step</w:t>
      </w:r>
    </w:p>
    <w:p w:rsidR="00110D2E" w:rsidRPr="00A6408C" w:rsidRDefault="00110D2E" w:rsidP="00702F77">
      <w:pPr>
        <w:pStyle w:val="HTMLVorformatiert"/>
        <w:rPr>
          <w:rFonts w:ascii="Arial" w:hAnsi="Arial" w:cs="Arial"/>
          <w:sz w:val="22"/>
          <w:szCs w:val="22"/>
        </w:rPr>
      </w:pP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yellow"/>
        </w:rPr>
        <w:t>SC yeastgenome Alpha-isopropylmalate synthase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LEU4 YNL104C SGDID:S000005048 </w:t>
      </w:r>
      <w:r w:rsidRPr="00456A8F">
        <w:rPr>
          <w:rFonts w:ascii="Arial" w:hAnsi="Arial" w:cs="Arial"/>
        </w:rPr>
        <w:t xml:space="preserve">mitochondrial/cytosolic </w:t>
      </w:r>
      <w:r w:rsidRPr="00BC7614">
        <w:rPr>
          <w:rFonts w:ascii="Arial" w:hAnsi="Arial" w:cs="Arial"/>
          <w:highlight w:val="cyan"/>
        </w:rPr>
        <w:t>cyt</w:t>
      </w:r>
      <w:r w:rsidR="00456A8F">
        <w:rPr>
          <w:rFonts w:ascii="Arial" w:hAnsi="Arial" w:cs="Arial"/>
          <w:highlight w:val="cyan"/>
        </w:rPr>
        <w:t>osolic</w:t>
      </w:r>
      <w:r w:rsidRPr="00BC7614">
        <w:rPr>
          <w:rFonts w:ascii="Arial" w:hAnsi="Arial" w:cs="Arial"/>
          <w:highlight w:val="cyan"/>
        </w:rPr>
        <w:t xml:space="preserve"> (T+WP)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VKESIIALAEHAASRASRVIPPVKLAYKNMLKDPSSKYKPFNAPKLSNRKWPDNRITRAPRWLSTDLRDGNQSLPDPMSVEQKKEYFHKLVNIGFKEIEVSFPSASQTDFDFTRYAVENAPDDVSIQCLVQSREHLIKRTVEALTGAKKATIHTYLATSDMFREIVFNMSREEAISKAVEATKLVRKLTKDDPSQQATRWSYEFSPECFSDTPGEFAVEICEAVKKAWEPTEENPIIFNLPATVEVASPNVYADQIEYFATHITEREKVCISTHCHNDRGCGVAATELGMLAGADRVEGCLFGNGERTGNVDLVTVAMNMYTQGVSPNLDFSDLTSVLDVVERCNKIPVSQRAPYGGDLVVCAFSGSHQDAIKKGFNLQNKKRAQGETQWRIPYLPLDPKDIGRDYEAVIRVNSQSGKGGAAWVILRSLGLDLPRNMQIEFSSAVQDHADSLGRELKSDEISKLFKEAYNYNDEQYQAISLVNYNVEKFGTERRVFTGQVKVGDQIVDIEGTGNGPISSLVDALSNLLNVRFAVANYTEHSLGSGSSTQAASYIHLSYRRNADNEKAYKWGVGVSEDVGDSSVRAIFATINNIIHSGDVSIPSLAEVEGKNAAASGSA*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</w:p>
    <w:p w:rsidR="00110D2E" w:rsidRPr="00A6408C" w:rsidRDefault="00BC7614" w:rsidP="00110D2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110D2E" w:rsidRPr="00A6408C">
        <w:rPr>
          <w:rFonts w:ascii="Arial" w:hAnsi="Arial" w:cs="Arial"/>
        </w:rPr>
        <w:t xml:space="preserve"> 1: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414A4F" w:rsidRPr="00A6408C" w:rsidRDefault="00414A4F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825 bits(2130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94/597(66%) </w:t>
      </w:r>
      <w:r w:rsidRPr="00A6408C">
        <w:rPr>
          <w:rFonts w:ascii="Arial" w:hAnsi="Arial" w:cs="Arial"/>
        </w:rPr>
        <w:tab/>
        <w:t xml:space="preserve">473/597(79%) </w:t>
      </w:r>
      <w:r w:rsidRPr="00A6408C">
        <w:rPr>
          <w:rFonts w:ascii="Arial" w:hAnsi="Arial" w:cs="Arial"/>
        </w:rPr>
        <w:tab/>
        <w:t>17/597(2%)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lastRenderedPageBreak/>
        <w:t xml:space="preserve">&gt;jgi|Hanpo2|50909|e_gw1.6.102.1 </w:t>
      </w:r>
      <w:r w:rsidRPr="00BC7614">
        <w:rPr>
          <w:rFonts w:ascii="Arial" w:hAnsi="Arial" w:cs="Arial"/>
          <w:highlight w:val="cyan"/>
        </w:rPr>
        <w:t>mitochondrial (T) unclear/mit</w:t>
      </w:r>
      <w:r w:rsidR="00456A8F">
        <w:rPr>
          <w:rFonts w:ascii="Arial" w:hAnsi="Arial" w:cs="Arial"/>
          <w:highlight w:val="cyan"/>
        </w:rPr>
        <w:t>ochondrial</w:t>
      </w:r>
      <w:r w:rsidRPr="00BC7614">
        <w:rPr>
          <w:rFonts w:ascii="Arial" w:hAnsi="Arial" w:cs="Arial"/>
          <w:highlight w:val="cyan"/>
        </w:rPr>
        <w:t xml:space="preserve"> (WP)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FKRTLVLLGKSAAKPYANMLRDPSIKYSRFRGVDLPDRTWPNKVITKAPLWLSTDLRDGNQSLPDPMSVEQKKEYFHKLIEIGFKEIEVAFPSASQTDFDFTRYAVENAPEDVAIQALVQSREHLIRRTVDSLKGAKRAIVHTYLATSDLFRDVVFGMSREEAIAKAVETAKLVRSLTKDDPALQDTKWSYQFSPECFSDTPTEFALEICEAVKEAWEPTVDNPIIFNLPATVEVSGPHIYADQVEYFSRNISEREKVIISLHCHNDRGCGVAATELGLLAGADRVEGCLFGNGERTGNVDLVTVALNMYTDGVSPELDFSDLESVIDVVEKGNKIPVHCRSPYGGSLVVSAFSGSHQDAIKKGFAKQAEREAKGDMRWMIPYLPLDPKDIGRNYEAVIRVNSQSGKGGAAWVIERSLGLDLPREMQINFSKIVQDSADSLGRELKSDEIISLLQTSYNIDNCSNSALVLKDYKLDKESEFVTHIKAQFVYNGKEVEVEGTGNGPISSFVNAVAQAVGRDIELQKYAEHAVGKGSNTKAATYVLLSVGEDSQWGIGIHESITRASLNSIIASVNNLISSKPKTLHLKRSTA*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</w:p>
    <w:p w:rsidR="00110D2E" w:rsidRPr="00A6408C" w:rsidRDefault="00BC7614" w:rsidP="00110D2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110D2E" w:rsidRPr="00A6408C">
        <w:rPr>
          <w:rFonts w:ascii="Arial" w:hAnsi="Arial" w:cs="Arial"/>
        </w:rPr>
        <w:t xml:space="preserve"> 2: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</w:t>
      </w:r>
      <w:r w:rsidR="00A6408C">
        <w:rPr>
          <w:rFonts w:ascii="Arial" w:hAnsi="Arial" w:cs="Arial"/>
        </w:rPr>
        <w:t xml:space="preserve">           </w:t>
      </w:r>
      <w:r w:rsidRPr="00A6408C">
        <w:rPr>
          <w:rFonts w:ascii="Arial" w:hAnsi="Arial" w:cs="Arial"/>
        </w:rPr>
        <w:t xml:space="preserve">      Identities           Positives</w:t>
      </w:r>
      <w:r w:rsidRPr="00A6408C">
        <w:rPr>
          <w:rFonts w:ascii="Arial" w:hAnsi="Arial" w:cs="Arial"/>
        </w:rPr>
        <w:tab/>
        <w:t>Gaps</w:t>
      </w:r>
    </w:p>
    <w:p w:rsidR="00414A4F" w:rsidRPr="00A6408C" w:rsidRDefault="00414A4F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729 bits(1883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>Compositiona</w:t>
      </w:r>
      <w:r w:rsidR="00A6408C">
        <w:rPr>
          <w:rFonts w:ascii="Arial" w:hAnsi="Arial" w:cs="Arial"/>
        </w:rPr>
        <w:t xml:space="preserve">l matrix adjust. </w:t>
      </w:r>
      <w:r w:rsidR="00A6408C">
        <w:rPr>
          <w:rFonts w:ascii="Arial" w:hAnsi="Arial" w:cs="Arial"/>
        </w:rPr>
        <w:tab/>
        <w:t xml:space="preserve">353/578(61%) </w:t>
      </w:r>
      <w:r w:rsidRPr="00A6408C">
        <w:rPr>
          <w:rFonts w:ascii="Arial" w:hAnsi="Arial" w:cs="Arial"/>
        </w:rPr>
        <w:t xml:space="preserve">428/578(74%) </w:t>
      </w:r>
      <w:r w:rsidRPr="00A6408C">
        <w:rPr>
          <w:rFonts w:ascii="Arial" w:hAnsi="Arial" w:cs="Arial"/>
        </w:rPr>
        <w:tab/>
        <w:t>19/578(3%)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68492|estExt_Genewise1Plus.C_7_t10273 </w:t>
      </w:r>
      <w:r w:rsidRPr="00BC7614">
        <w:rPr>
          <w:rFonts w:ascii="Arial" w:hAnsi="Arial" w:cs="Arial"/>
          <w:highlight w:val="cyan"/>
        </w:rPr>
        <w:t>cytosolic (T+WP)</w:t>
      </w:r>
    </w:p>
    <w:p w:rsidR="00110D2E" w:rsidRPr="00A6408C" w:rsidRDefault="00110D2E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LPNPSEKYKKFVPLKLPNRQWPDRTFEKPPRWLSTDLRDGNQSLPDPMSVEEKKIYFQKLLDIGFKEIEVAFPSASQIDFDFTRYCVENAPQDVSIQVLSPCRPELIKRTVESLSGAKKAIVHLYLATSDCFRDVVFGLSKEETLKLATECTKLVRSLTKDDPKQKGTVWSYEFSPETFSDSDPDYVLEVCESVKAAWGPSKENPIIFNLPATVEMSTPNVYADQIEYFCTHISNRDAVCVSLHPHNDRGCAVGAAELAQLAGADRVEGCLFGNGERTGNVDLVTLALNLYTQGIHPNLDFSDMKSVIDVVEKCNKIPVHARAPYGGQLVVCAFSGSHQDAIKKGFERRKDNKGIWQIPYLPLDPQDIGRTYEAIIRVNSQSGKGGASWIILRNMELDLPRGLQISFSKVVQDATEKKGRELKANEIMDLFKNEYLLYNYEDGENLRPAGNLFKLDNYYLGNKDNKTRQLVVDMSNYDGTISYKVLGEGNGPISAFVNGLNTQFKSKFQVINYHEHSLGSDSNSKAAAYINCKVDDRHLIWGVGINEDVSTASFNSLLSVINQAIRKGVIKEMNV*</w:t>
      </w:r>
    </w:p>
    <w:p w:rsidR="00D42B06" w:rsidRPr="00A6408C" w:rsidRDefault="00D42B06" w:rsidP="00110D2E">
      <w:pPr>
        <w:spacing w:line="240" w:lineRule="auto"/>
        <w:rPr>
          <w:rFonts w:ascii="Arial" w:hAnsi="Arial" w:cs="Arial"/>
        </w:rPr>
      </w:pPr>
    </w:p>
    <w:p w:rsidR="00D42B06" w:rsidRPr="00A6408C" w:rsidRDefault="00D42B06" w:rsidP="00110D2E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Browsed Alpha-isopropylmalate synthase; </w:t>
      </w:r>
      <w:r w:rsidR="00BC7614">
        <w:rPr>
          <w:rFonts w:ascii="Arial" w:hAnsi="Arial" w:cs="Arial"/>
        </w:rPr>
        <w:t>Identical to</w:t>
      </w:r>
      <w:r w:rsidRPr="00A6408C">
        <w:rPr>
          <w:rFonts w:ascii="Arial" w:hAnsi="Arial" w:cs="Arial"/>
        </w:rPr>
        <w:t xml:space="preserve"> </w:t>
      </w:r>
      <w:r w:rsidR="00BC7614">
        <w:rPr>
          <w:rFonts w:ascii="Arial" w:hAnsi="Arial" w:cs="Arial"/>
        </w:rPr>
        <w:t>BLASTP Hit</w:t>
      </w:r>
      <w:r w:rsidRPr="00A6408C">
        <w:rPr>
          <w:rFonts w:ascii="Arial" w:hAnsi="Arial" w:cs="Arial"/>
        </w:rPr>
        <w:t xml:space="preserve"> 1</w:t>
      </w:r>
    </w:p>
    <w:p w:rsidR="00995DAF" w:rsidRPr="00A6408C" w:rsidRDefault="00995DAF" w:rsidP="00995DA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995DAF" w:rsidRPr="00A6408C" w:rsidRDefault="00995DAF" w:rsidP="00D42B06">
      <w:pPr>
        <w:pStyle w:val="HTMLVorformatiert"/>
        <w:rPr>
          <w:rFonts w:ascii="Arial" w:eastAsiaTheme="minorHAnsi" w:hAnsi="Arial" w:cs="Arial"/>
          <w:sz w:val="22"/>
          <w:szCs w:val="22"/>
        </w:rPr>
      </w:pPr>
      <w:r w:rsidRPr="00A6408C">
        <w:rPr>
          <w:rFonts w:ascii="Arial" w:eastAsiaTheme="minorHAnsi" w:hAnsi="Arial" w:cs="Arial"/>
          <w:sz w:val="22"/>
          <w:szCs w:val="22"/>
        </w:rPr>
        <w:t xml:space="preserve">825 bits(2130)   0.0         Compositional matrix adjust.       394/597(66%) </w:t>
      </w:r>
      <w:r w:rsidRPr="00A6408C">
        <w:rPr>
          <w:rFonts w:ascii="Arial" w:eastAsiaTheme="minorHAnsi" w:hAnsi="Arial" w:cs="Arial"/>
          <w:sz w:val="22"/>
          <w:szCs w:val="22"/>
        </w:rPr>
        <w:tab/>
        <w:t>473/597(79%)     17/597(2%)</w:t>
      </w:r>
    </w:p>
    <w:p w:rsidR="00D42B06" w:rsidRPr="00A6408C" w:rsidRDefault="00D42B06" w:rsidP="00D42B06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&gt;jgi|Hanpo2|17174|fgenesh1_kg.6_#_135_#_isotig01068</w:t>
      </w:r>
    </w:p>
    <w:p w:rsidR="00D42B06" w:rsidRPr="00A6408C" w:rsidRDefault="00D42B06" w:rsidP="00D42B06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MFKRTLVLLGKSAAKPYANMLRDPSIKYSRFRGVDLPDRTWPNKVITKAPLWLSTDLRDGNQSLPDPMSVEQKKEYFHKLIEIGFKEIEVAFPSASQTDFDFTRYAVENAPEDVAIQALVQSREHLIRRTVDSLKGAKRAIVHTYLATSDLFRDVVFGMSREEAIAKAVETAKLVRSLTKDDPALQDTKWSYQFSPECFSDTPTEFALEICEAVKEAWEPTVDNPIIFNLPATVEVSGPHIYADQVEYFSRNISEREKVIISLHCHNDRGCGVAATELGLLAGADRVEGCLFGNGERTGNVDLVTVALNMYTDGVSPELDFSDLESVIDVVEKGNKIPVHCRSPYGGSLVVSAFSGSHQDAIKKGFAKQAEREAKGDMRWMIPYLPLDPKDIGRNYEAVIRVNSQSGKGGAAWVIERSLGLDLPREMQINFSKIVQDSADSLGRELKSDEIISLLQTSYNIDNCSNSALVLKDYKLDKESEFVTHIKAQFVYNGKEVEVEGTGNGPISSFVNAVAQAVGRDIELQKYAEHAVGKGSNTKAATYVLLSVGEDSQWGIGIHESITRASLNSIIASVNNLISSKPKTLHLKRSTA*</w:t>
      </w:r>
    </w:p>
    <w:p w:rsidR="00D42B06" w:rsidRPr="00A6408C" w:rsidRDefault="00D42B06" w:rsidP="00110D2E">
      <w:pPr>
        <w:spacing w:line="240" w:lineRule="auto"/>
        <w:rPr>
          <w:rFonts w:ascii="Arial" w:hAnsi="Arial" w:cs="Arial"/>
        </w:rPr>
      </w:pP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yellow"/>
        </w:rPr>
        <w:t>SC yeastgenome Alpha-isopropylmalate synthase</w:t>
      </w:r>
      <w:r w:rsidRPr="00A6408C">
        <w:rPr>
          <w:rFonts w:ascii="Arial" w:hAnsi="Arial" w:cs="Arial"/>
        </w:rPr>
        <w:t xml:space="preserve"> minor isozyme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&gt;LEU9 YOR108W SGDID:S0000056</w:t>
      </w:r>
      <w:r w:rsidR="00F4042A" w:rsidRPr="00A6408C">
        <w:rPr>
          <w:rFonts w:ascii="Arial" w:hAnsi="Arial" w:cs="Arial"/>
        </w:rPr>
        <w:t xml:space="preserve">34 </w:t>
      </w:r>
      <w:r w:rsidR="00F4042A" w:rsidRPr="00456A8F">
        <w:rPr>
          <w:rFonts w:ascii="Arial" w:hAnsi="Arial" w:cs="Arial"/>
        </w:rPr>
        <w:t>mitochondrial</w:t>
      </w:r>
      <w:r w:rsidR="00F4042A" w:rsidRPr="00BC7614">
        <w:rPr>
          <w:rFonts w:ascii="Arial" w:hAnsi="Arial" w:cs="Arial"/>
          <w:highlight w:val="cyan"/>
        </w:rPr>
        <w:t xml:space="preserve"> m</w:t>
      </w:r>
      <w:r w:rsidR="00456A8F">
        <w:rPr>
          <w:rFonts w:ascii="Arial" w:hAnsi="Arial" w:cs="Arial"/>
          <w:highlight w:val="cyan"/>
        </w:rPr>
        <w:t>itochondrial</w:t>
      </w:r>
      <w:r w:rsidR="00F4042A" w:rsidRPr="00BC7614">
        <w:rPr>
          <w:rFonts w:ascii="Arial" w:hAnsi="Arial" w:cs="Arial"/>
          <w:highlight w:val="cyan"/>
        </w:rPr>
        <w:t xml:space="preserve"> (T) cyt</w:t>
      </w:r>
      <w:r w:rsidR="00456A8F">
        <w:rPr>
          <w:rFonts w:ascii="Arial" w:hAnsi="Arial" w:cs="Arial"/>
          <w:highlight w:val="cyan"/>
        </w:rPr>
        <w:t>osolic</w:t>
      </w:r>
      <w:r w:rsidR="00F4042A" w:rsidRPr="00BC7614">
        <w:rPr>
          <w:rFonts w:ascii="Arial" w:hAnsi="Arial" w:cs="Arial"/>
          <w:highlight w:val="cyan"/>
        </w:rPr>
        <w:t xml:space="preserve"> (WP)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VKHSFIALAEHASKLRRSIPPVKLTYKNMLRDPSVKYRAFAPPKMVKRIWPDKTIQKAPRWLSTDLRDGNQSLPDPMSVAQKKEYFHKLINIGFKEIEVSFPSASQTDFDFTRYAVENAPDDVGIQCLVQSREHLIKRTVEALTGAKRATIHTYLATSDMFREIVFNMSREEAISKAVEATKLVRKLTKDDPSQQATRWSYEFSPECFSDTPGEFAVEICEAVKKAWEPTEENPIIFNLPATVEVASPNVYADQIEYFSTHITEREKVCISTHCHNDRGCGVAATELGMLAGADRVEGCLFGNGERTGNVDLVTVAMNMYTQGVSPNLDFSDLTSISEIVHRCNKIPIPPRAPYGGELVVSAFSGSHQDAIKKGFAIQNKKQAQGETRWRIPYLPLDPKDIGRDYEAVIRVNSQSGKGGAAWVIMRSLGLDVPRPMQVDFSNTLQKNADALGRELKSEEITKLFKETYNYNNNEHIYVTLLNYEVKKLNPERRALVGQVEINDKVVNIEGYGNGPISSLVDALSNLLNVKLSVQNYSEHSLGSGSATQAASFINLSYIKDINNHATSNMWGVGVSEDTGDASIKAVFATVNNIIHSGDVLLAE*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</w:p>
    <w:p w:rsidR="00414A4F" w:rsidRPr="00A6408C" w:rsidRDefault="00BC7614" w:rsidP="00414A4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414A4F" w:rsidRPr="00A6408C">
        <w:rPr>
          <w:rFonts w:ascii="Arial" w:hAnsi="Arial" w:cs="Arial"/>
        </w:rPr>
        <w:t xml:space="preserve"> 1.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F4042A" w:rsidRPr="00A6408C" w:rsidRDefault="00F4042A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824 bits(2129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92/597(66%) </w:t>
      </w:r>
      <w:r w:rsidRPr="00A6408C">
        <w:rPr>
          <w:rFonts w:ascii="Arial" w:hAnsi="Arial" w:cs="Arial"/>
        </w:rPr>
        <w:tab/>
        <w:t xml:space="preserve">475/597(79%) </w:t>
      </w:r>
      <w:r w:rsidRPr="00A6408C">
        <w:rPr>
          <w:rFonts w:ascii="Arial" w:hAnsi="Arial" w:cs="Arial"/>
        </w:rPr>
        <w:tab/>
        <w:t>17/597(2%)</w:t>
      </w:r>
    </w:p>
    <w:p w:rsidR="00414A4F" w:rsidRPr="004D1FC2" w:rsidRDefault="00414A4F" w:rsidP="00414A4F">
      <w:pPr>
        <w:spacing w:line="240" w:lineRule="auto"/>
        <w:rPr>
          <w:rFonts w:ascii="Arial" w:hAnsi="Arial" w:cs="Arial"/>
        </w:rPr>
      </w:pPr>
      <w:r w:rsidRPr="004D1FC2">
        <w:rPr>
          <w:rFonts w:ascii="Arial" w:hAnsi="Arial" w:cs="Arial"/>
        </w:rPr>
        <w:t xml:space="preserve">&gt;jgi|Hanpo2|59512|estExt_Genewise1.C_6_t10488 </w:t>
      </w:r>
      <w:r w:rsidRPr="004D1FC2">
        <w:rPr>
          <w:rFonts w:ascii="Arial" w:hAnsi="Arial" w:cs="Arial"/>
          <w:highlight w:val="cyan"/>
        </w:rPr>
        <w:t>mit</w:t>
      </w:r>
      <w:r w:rsidR="00995DAF" w:rsidRPr="004D1FC2">
        <w:rPr>
          <w:rFonts w:ascii="Arial" w:hAnsi="Arial" w:cs="Arial"/>
          <w:highlight w:val="cyan"/>
        </w:rPr>
        <w:t>ochondrial (T) unclear/mit</w:t>
      </w:r>
      <w:r w:rsidR="00456A8F" w:rsidRPr="004D1FC2">
        <w:rPr>
          <w:rFonts w:ascii="Arial" w:hAnsi="Arial" w:cs="Arial"/>
          <w:highlight w:val="cyan"/>
        </w:rPr>
        <w:t>ochondrial</w:t>
      </w:r>
      <w:r w:rsidR="00995DAF" w:rsidRPr="004D1FC2">
        <w:rPr>
          <w:rFonts w:ascii="Arial" w:hAnsi="Arial" w:cs="Arial"/>
          <w:highlight w:val="cyan"/>
        </w:rPr>
        <w:t xml:space="preserve"> (WP)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FKRTLVLLGKSAAKPYANMLRDPSIKYSRFRGVDLPDRTWPNKVITKAPLWLSTDLRDGNQSLPDPMSVEQKKEYFHKLIEIGFKEIEVAFPSASQTDFDFTRYAVENAPEDVAIQALVQSREHLIRRTVDSLKGAKRAIVHTYLATSDLFRDVVFGMSREEAIAKAVETAKLVRSLTKDDPALQDTKWSYQFSPECFSDTPTEFALEICEAVKEAWEPTVDNPIIFNLPATVEVSGPHIYADQVEYFSRNISEREKVIISLHCHNDRGCGVAATELGLLAGADRVEGCLFGNGERTGNVDLVTVALNMYTDGVSPELDFSDLESVIDVVEKGNKIPVHCRSPYGGSLVVSAFSGSHQDAIKKGFAKQAEREAKGDMRWMIPYLPLDPKDIGRNYEAVIRVNSQSGKGGAAWVIERSLGLDLPREMQINFSKIVQDSADSLGRELKSDEIISLLQTSYNIDNCSNSALVLKDYKLDKESEFVTHIKAQFVYNGKEVEVEGTGNGPISSFVNAVAQAVGRDIELQKYAEHAVGKGSNTKAATYVLLSVGEDSQWGIGIHESITRASLNSIIASVNNLISSKPKTLHLKRSTA*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</w:p>
    <w:p w:rsidR="00414A4F" w:rsidRPr="00A6408C" w:rsidRDefault="00BC7614" w:rsidP="00414A4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414A4F" w:rsidRPr="00A6408C">
        <w:rPr>
          <w:rFonts w:ascii="Arial" w:hAnsi="Arial" w:cs="Arial"/>
        </w:rPr>
        <w:t xml:space="preserve"> 2: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F4042A" w:rsidRPr="00A6408C" w:rsidRDefault="00F4042A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708 bits(1827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43/579(59%) </w:t>
      </w:r>
      <w:r w:rsidRPr="00A6408C">
        <w:rPr>
          <w:rFonts w:ascii="Arial" w:hAnsi="Arial" w:cs="Arial"/>
        </w:rPr>
        <w:tab/>
        <w:t xml:space="preserve">429/579(74%) </w:t>
      </w:r>
      <w:r w:rsidRPr="00A6408C">
        <w:rPr>
          <w:rFonts w:ascii="Arial" w:hAnsi="Arial" w:cs="Arial"/>
        </w:rPr>
        <w:tab/>
        <w:t>20/579(3%)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68493|estExt_Genewise1Plus.C_7_t10274 </w:t>
      </w:r>
      <w:r w:rsidRPr="00BC7614">
        <w:rPr>
          <w:rFonts w:ascii="Arial" w:hAnsi="Arial" w:cs="Arial"/>
          <w:highlight w:val="cyan"/>
        </w:rPr>
        <w:t>cytosolic (T+WP)</w:t>
      </w:r>
    </w:p>
    <w:p w:rsidR="00414A4F" w:rsidRPr="00A6408C" w:rsidRDefault="00414A4F" w:rsidP="00414A4F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LPNPSEKYKKFVPLKLPNRQWPDRTFEKPPRWLSTDLRDGNQSLPDPMSVEEKKIYFQKLLDIGFKEIEVAFPSASQIDFDFTRYCVENAPQDVSIQVLSPCRPELIKRTVESLSGAKKAIVHLYLATSDCFRDVVFGLSKEETLKLATECTKLVRSLTKDDPKQKGTVWSYEFSPETFSDSDPDYVLEVCESVKAAWGPSKENPIIFNLPATVEMSTPNVYADQIEYFCTHISNRDAVCVSLHPHNDRGCAVGAAELAQLAGADRVEGCLFGNGERTGNVDLVTLALNLYTQGIHPNLDFSDMKSVIDVVEKCNKIPVHARAPYGGQLVVCAFSGSHQDAIKKGFERRKDNKGIWQIPYLPLDPQDIGRTYEAIIRVNSQSGKGGASWIILRNMELDLPRGLQISFSKVVQDATEKKGRELKANEIMDLFKNEYLLYNYEDGENLRPAGNLFKLDNYYLGNKDNKTRQLVVDMSNYDGTISYKVLGEGNGPISAFVNGLNTQFKSKFQVINYHEHSLGSDSNSKAAAYINCKVDDRHLIWGVGINEDVSTASFNSLLSVINQAIRKGVIKEMNV*</w:t>
      </w:r>
    </w:p>
    <w:p w:rsidR="00414A4F" w:rsidRPr="00A6408C" w:rsidRDefault="00414A4F" w:rsidP="00414A4F">
      <w:pPr>
        <w:pStyle w:val="HTMLVorformatiert"/>
        <w:rPr>
          <w:rFonts w:ascii="Arial" w:hAnsi="Arial" w:cs="Arial"/>
          <w:sz w:val="22"/>
          <w:szCs w:val="22"/>
        </w:rPr>
      </w:pPr>
    </w:p>
    <w:p w:rsidR="00414A4F" w:rsidRPr="00BC7614" w:rsidRDefault="00414A4F" w:rsidP="00414A4F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 xml:space="preserve">Browsed Alpha-isopropylmalate synthase; </w:t>
      </w:r>
      <w:r w:rsidR="00BC7614">
        <w:rPr>
          <w:rFonts w:ascii="Arial" w:hAnsi="Arial" w:cs="Arial"/>
        </w:rPr>
        <w:t>Identical to</w:t>
      </w:r>
      <w:r w:rsidRPr="00BC7614">
        <w:rPr>
          <w:rFonts w:ascii="Arial" w:hAnsi="Arial" w:cs="Arial"/>
        </w:rPr>
        <w:t xml:space="preserve"> </w:t>
      </w:r>
      <w:r w:rsidR="00BC7614" w:rsidRPr="00BC7614">
        <w:rPr>
          <w:rFonts w:ascii="Arial" w:hAnsi="Arial" w:cs="Arial"/>
        </w:rPr>
        <w:t>BLASTP Hit</w:t>
      </w:r>
      <w:r w:rsidRPr="00BC7614">
        <w:rPr>
          <w:rFonts w:ascii="Arial" w:hAnsi="Arial" w:cs="Arial"/>
        </w:rPr>
        <w:t xml:space="preserve"> 2</w:t>
      </w:r>
    </w:p>
    <w:p w:rsidR="00414A4F" w:rsidRPr="00A6408C" w:rsidRDefault="00414A4F" w:rsidP="00414A4F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A6408C">
        <w:rPr>
          <w:rFonts w:ascii="Arial" w:hAnsi="Arial" w:cs="Arial"/>
          <w:sz w:val="22"/>
          <w:szCs w:val="22"/>
          <w:lang w:val="de-DE"/>
        </w:rPr>
        <w:t>&gt;jgi|Hanpo2|95776|estExt_Genemark12.C_7_t10161</w:t>
      </w:r>
    </w:p>
    <w:p w:rsidR="00414A4F" w:rsidRPr="00A6408C" w:rsidRDefault="00414A4F" w:rsidP="00414A4F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A6408C">
        <w:rPr>
          <w:rFonts w:ascii="Arial" w:hAnsi="Arial" w:cs="Arial"/>
          <w:sz w:val="22"/>
          <w:szCs w:val="22"/>
          <w:lang w:val="de-DE"/>
        </w:rPr>
        <w:t>MLPNPSEKYKKFVPLKLPNRQWPDRTFEKPPRWLSTDLRDGNQSLPDPMSVEEKKIYFQKLLDIGFKEIEVAFPSASQIDFDFTRYCVENAPQDVSIQVLSPCRPELIKRTVESLSGAKKAIVHLYLATSDCFRDVVFGLSKEETLKLATECTKLVRSLTKDDPKQKGTVWSYEFSPETFSDSDPDYVLEVCESVKAAWGPSKENPIIFNLPATVEMSTPNVYADQIEYFCTHISNRDAVCVSLHPHNDRGCAVGAAELAQLAGADRVEGCLFGNGERTGNVDLVTLALNLYTQGIHPNLDFSDMKSVIDVVEKCNKIPVHARAPYGGQLVVCAFSGSHQDAIKKGFERRKDNKGIWQIPYLPLDPQDIGRTYEAIIRVNSQSGKGGASWIILRNMELDLPRGLQISFSKVVQDATEKKGRELKANEIMDLFKNEYLLYNYEDGENLRPAGNLFKLDNYYLGNKDNKTRQLVVDMSNYDGTISYKVLGEGNGPISAFVNGLNTQFKSKFQVINYHEHSLGSDSNSKAAAYINCKVDDRHLIWGVGINEDVSTASFNSLLSVINQAIRKGVIKEMNTYDDLDRDELLQRLVSLEKEFNAYIGESKELEEFLEGEVERLTKQAQTLEEANKRLQDQLDAASAQNIELTRQIGVSDDEKRAHVSQLNEKVRALEKRLIDTEVLNDGLESRLRILESSRDDEDARLGELIERLALLDSDNLGKDQLIGQLQLQIQALQRENKNLAQQCDKYEKFSKLMTINRTELKVAKFQTPPINE*</w:t>
      </w:r>
    </w:p>
    <w:p w:rsidR="00414A4F" w:rsidRPr="00A6408C" w:rsidRDefault="00414A4F" w:rsidP="00110D2E">
      <w:pPr>
        <w:spacing w:line="240" w:lineRule="auto"/>
        <w:rPr>
          <w:rFonts w:ascii="Arial" w:hAnsi="Arial" w:cs="Arial"/>
          <w:lang w:val="de-DE"/>
        </w:rPr>
      </w:pPr>
    </w:p>
    <w:p w:rsidR="00702F77" w:rsidRPr="00A6408C" w:rsidRDefault="00F4042A" w:rsidP="00702F77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highlight w:val="green"/>
          <w:lang w:val="de-DE"/>
        </w:rPr>
        <w:t>Aspartate/Threonine/Methionine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First step from Oxaloace</w:t>
      </w:r>
      <w:r w:rsidR="00421E54" w:rsidRPr="00A6408C">
        <w:rPr>
          <w:rFonts w:ascii="Arial" w:hAnsi="Arial" w:cs="Arial"/>
          <w:lang w:val="de-DE"/>
        </w:rPr>
        <w:t>tate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highlight w:val="yellow"/>
          <w:lang w:val="de-DE"/>
        </w:rPr>
        <w:t>SC yeastgenome Mitochondrial aspartate aminotransferase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 xml:space="preserve">&gt;AAT1 YKL106W SGDID:S000001589 </w:t>
      </w:r>
      <w:r w:rsidRPr="00BC7614">
        <w:rPr>
          <w:rFonts w:ascii="Arial" w:hAnsi="Arial" w:cs="Arial"/>
          <w:highlight w:val="cyan"/>
          <w:lang w:val="de-DE"/>
        </w:rPr>
        <w:t>mitochondrial (T+WP)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LRTRLTNCSLWRPYYTSSLSRVPRAPPDKVLGLSEHFKKVKNVNKIDLTVGIYKDGWGKVTTFPSVAKAQKLIESHLELNKNLSYLPITGSKEFQENVMKFLFKESCPQFGPFYLAHDRISFVQTLSGTGALAVAAKFLALFISRDIWIPDPSWANHKNIFQNNGFENIYRYSYYKDGQIDIDGWIEQLKTFAYNNQQENNKNPPCIILHACCHNPTGLDPTKEQWEKIIDTIYELKMVPIVDMAYQGLESGNLLKDAYLLRLCLNVNKYPNWSNGIFLCQSFAKNMGLYGERVGSLSVITPATANNGKFNPLQQKNSLQQNIDSQLKKIVRGMYSSPPGYGSRVVNVVLSDFKLKQQWFKDVDFMVQRLHHVRQEMFDRLGWPDLVNFAQQHGMFYYTRFSPKQVEILRNNYFVYLTGDGRLSLSGVNDSNVDYLCESLEAVSKMDKLA*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</w:p>
    <w:p w:rsidR="00546D68" w:rsidRPr="00A6408C" w:rsidRDefault="00546D68" w:rsidP="00F4042A">
      <w:pPr>
        <w:spacing w:line="240" w:lineRule="auto"/>
        <w:rPr>
          <w:rFonts w:ascii="Arial" w:hAnsi="Arial" w:cs="Arial"/>
          <w:lang w:val="de-DE"/>
        </w:rPr>
      </w:pPr>
    </w:p>
    <w:p w:rsidR="00F4042A" w:rsidRPr="00A6408C" w:rsidRDefault="00BC7614" w:rsidP="00F4042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F4042A" w:rsidRPr="00A6408C">
        <w:rPr>
          <w:rFonts w:ascii="Arial" w:hAnsi="Arial" w:cs="Arial"/>
        </w:rPr>
        <w:t xml:space="preserve"> 1:</w:t>
      </w:r>
    </w:p>
    <w:p w:rsidR="00546D68" w:rsidRPr="00A6408C" w:rsidRDefault="00546D68" w:rsidP="00546D68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546D68" w:rsidRPr="00A6408C" w:rsidRDefault="00546D68" w:rsidP="00546D68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</w:rPr>
        <w:t xml:space="preserve">282 bits(722) </w:t>
      </w:r>
      <w:r w:rsidRPr="00A6408C">
        <w:rPr>
          <w:rFonts w:ascii="Arial" w:hAnsi="Arial" w:cs="Arial"/>
        </w:rPr>
        <w:tab/>
        <w:t xml:space="preserve">6e-94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</w:r>
      <w:r w:rsidRPr="00A6408C">
        <w:rPr>
          <w:rFonts w:ascii="Arial" w:hAnsi="Arial" w:cs="Arial"/>
          <w:lang w:val="de-DE"/>
        </w:rPr>
        <w:t xml:space="preserve">170/439(39%) </w:t>
      </w:r>
      <w:r w:rsidRPr="00A6408C">
        <w:rPr>
          <w:rFonts w:ascii="Arial" w:hAnsi="Arial" w:cs="Arial"/>
          <w:lang w:val="de-DE"/>
        </w:rPr>
        <w:tab/>
        <w:t xml:space="preserve">245/439(55%) </w:t>
      </w:r>
      <w:r w:rsidRPr="00A6408C">
        <w:rPr>
          <w:rFonts w:ascii="Arial" w:hAnsi="Arial" w:cs="Arial"/>
          <w:lang w:val="de-DE"/>
        </w:rPr>
        <w:tab/>
        <w:t>43/439(9%)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 xml:space="preserve">&gt;jgi|Hanpo2|23516|fgenesh1_pm.2_#_462 </w:t>
      </w:r>
      <w:r w:rsidRPr="00BC7614">
        <w:rPr>
          <w:rFonts w:ascii="Arial" w:hAnsi="Arial" w:cs="Arial"/>
          <w:highlight w:val="cyan"/>
          <w:lang w:val="de-DE"/>
        </w:rPr>
        <w:t>mitochondrial (T+WP)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LRVTSSRATKGLQFSKVAFFVAKRQESAWASVQAAPADKILGLTVLYNNDTNPSKINLGVGAYRDNDGKPWILPSVKAAEQVLAKTETNKEYVPIVGSPKFNELIKKMLYSHDEAGKKLLEDGRVLTAQGISGTGSLRVLGEFVRTFYPKSNKVLVPNPTWANHVAILEKAGLTTGKYSYYDYKTNALDEAGLLNDLASAEPGTVILLHACCHNPTGVDPELEQWDKILDVVSQKQLLPILDMAYQGFRSGSPIDDLAILFKFNKAVVDGKLSNFLLSQSFAKNMGLYGERVGSLSIITAGPEETTRVKSQLEKVIRPLYSSPPSHGSKLVEIILSDDTIYQQWLEDVRVMSDRLVEMRKLLHDKLKNTYKNPLNWDHLLNQKGMFCYTGLKEDQVKKLIDKSVYLTSDGRISIAGIYPANVDNLAKAIHEVTTN*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</w:p>
    <w:p w:rsidR="00F4042A" w:rsidRPr="00BC7614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BC7614">
        <w:rPr>
          <w:rFonts w:ascii="Arial" w:hAnsi="Arial" w:cs="Arial"/>
          <w:lang w:val="de-DE"/>
        </w:rPr>
        <w:t xml:space="preserve">Browsed aspartate transaminase v1; </w:t>
      </w:r>
      <w:r w:rsidR="00BC7614" w:rsidRPr="00BC7614">
        <w:rPr>
          <w:rFonts w:ascii="Arial" w:hAnsi="Arial" w:cs="Arial"/>
          <w:lang w:val="de-DE"/>
        </w:rPr>
        <w:t>Identical to</w:t>
      </w:r>
      <w:r w:rsidRPr="00BC7614">
        <w:rPr>
          <w:rFonts w:ascii="Arial" w:hAnsi="Arial" w:cs="Arial"/>
          <w:lang w:val="de-DE"/>
        </w:rPr>
        <w:t xml:space="preserve"> </w:t>
      </w:r>
      <w:r w:rsidR="00BC7614" w:rsidRPr="00BC7614">
        <w:rPr>
          <w:rFonts w:ascii="Arial" w:hAnsi="Arial" w:cs="Arial"/>
          <w:lang w:val="de-DE"/>
        </w:rPr>
        <w:t>BLASTP Hit</w:t>
      </w:r>
      <w:r w:rsidRPr="00BC7614">
        <w:rPr>
          <w:rFonts w:ascii="Arial" w:hAnsi="Arial" w:cs="Arial"/>
          <w:lang w:val="de-DE"/>
        </w:rPr>
        <w:t xml:space="preserve"> 1</w:t>
      </w:r>
    </w:p>
    <w:p w:rsidR="00F4042A" w:rsidRPr="004D1FC2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&gt;jgi|Hanpo2|15884|fgenesh1_kg.2_#_396_#_isotig01439</w:t>
      </w:r>
    </w:p>
    <w:p w:rsidR="00F4042A" w:rsidRPr="004D1FC2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LRVTSSRATKGLQFSKVAFFVAKRQESAWASVQAAPADKILGLTVLYNNDTNPSKINLGVGAYRDNDGKPWILPSVKAAEQVLAKTETNKEYVPIVGSPKFNELIKKMLYSHDEAGKKLLEDGRVLTAQGISGTGSLRVLGEFVRTFYPKSNKVLVPNPTWANHVAILEKAGLTTGKYSYYDYKTNALDEAGLLNDLASAEPGTVILLHACCHNPTGVDPELEQWDKILDVVSQKQLLPILDMAYQGFRSGSPIDDLAILFKFNKAVVDGKLSNFLLSQSFAKNMGLYGERVGSLSIITAGPEETTRVKSQLEKVIRPLYSSPPSHGSKLVEIILSDDTIYQQWLEDVRVMSDRLVEMRKLLHDKLKNTYKNPLNWDHLLNQKGMFCYTGLKEDQVKKLIDKSVYLTSDGRISIAGIYPANVDNLAKAIHEVTTN*</w:t>
      </w:r>
    </w:p>
    <w:p w:rsidR="00F4042A" w:rsidRPr="004D1FC2" w:rsidRDefault="00F4042A" w:rsidP="00F4042A">
      <w:pPr>
        <w:spacing w:line="240" w:lineRule="auto"/>
        <w:rPr>
          <w:rFonts w:ascii="Arial" w:hAnsi="Arial" w:cs="Arial"/>
          <w:lang w:val="de-DE"/>
        </w:rPr>
      </w:pPr>
    </w:p>
    <w:p w:rsidR="00F4042A" w:rsidRPr="00A6408C" w:rsidRDefault="00BC7614" w:rsidP="00F4042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F4042A" w:rsidRPr="00A6408C">
        <w:rPr>
          <w:rFonts w:ascii="Arial" w:hAnsi="Arial" w:cs="Arial"/>
        </w:rPr>
        <w:t xml:space="preserve"> 2:</w:t>
      </w:r>
    </w:p>
    <w:p w:rsidR="00546D68" w:rsidRPr="00A6408C" w:rsidRDefault="00546D68" w:rsidP="00546D68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546D68" w:rsidRPr="00A6408C" w:rsidRDefault="00546D68" w:rsidP="00546D68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267 bits(683) </w:t>
      </w:r>
      <w:r w:rsidRPr="00A6408C">
        <w:rPr>
          <w:rFonts w:ascii="Arial" w:hAnsi="Arial" w:cs="Arial"/>
        </w:rPr>
        <w:tab/>
        <w:t xml:space="preserve">2e-88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154/440(35%) </w:t>
      </w:r>
      <w:r w:rsidRPr="00A6408C">
        <w:rPr>
          <w:rFonts w:ascii="Arial" w:hAnsi="Arial" w:cs="Arial"/>
        </w:rPr>
        <w:tab/>
        <w:t xml:space="preserve">242/440(55%) </w:t>
      </w:r>
      <w:r w:rsidRPr="00A6408C">
        <w:rPr>
          <w:rFonts w:ascii="Arial" w:hAnsi="Arial" w:cs="Arial"/>
        </w:rPr>
        <w:tab/>
        <w:t>43/440(9%)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28639|estExt_fgenesh1_pg.C_1_t10341 </w:t>
      </w:r>
      <w:r w:rsidRPr="00BC7614">
        <w:rPr>
          <w:rFonts w:ascii="Arial" w:hAnsi="Arial" w:cs="Arial"/>
          <w:highlight w:val="cyan"/>
        </w:rPr>
        <w:t>cytosolic (T+WP)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TRSFSIENIPQLPPDPLFGLKARYSEDPRPNKVDLGIGAYRDNDGKPWILPSVRLAENLLQNSKEYNHEYLAISGYKAFTDAAARIILGKQSKAIAEDRLVSIQTLSGTGALHVAGKFLKEFYVSNTSKEPPTVYLSKPTWANHEQIFGYLGLKTASYPYWNNETKTLDLDGFVRSIEQAPEGSVFLLHATAHNPTGLDPKPDQWLKILQAIEKGNHLALFDSAYQGFSSGSLDKDAWAVREAVDKKYSFPIVVCQSFAKNAGMYGERVGAVHVVLPEHDTALNKAVLSQLSKIIRSEISNPPAYGAKIVSLILNTPELMKQWEDDLVTMSSRISKMRQTLTAELEKLGTPGSWKHIVEQQGMFSFTGLTPAQVERLEKKHGVYLVSSGRASIAGLNEGNVKHVAKCIDEVVRSV*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</w:p>
    <w:p w:rsidR="00F4042A" w:rsidRPr="00A6408C" w:rsidRDefault="00F4042A" w:rsidP="00F4042A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Browsed aspartate transaminase v2; </w:t>
      </w:r>
      <w:r w:rsidR="00BC7614">
        <w:rPr>
          <w:rFonts w:ascii="Arial" w:hAnsi="Arial" w:cs="Arial"/>
        </w:rPr>
        <w:t>Identical to</w:t>
      </w:r>
      <w:r w:rsidRPr="00A6408C">
        <w:rPr>
          <w:rFonts w:ascii="Arial" w:hAnsi="Arial" w:cs="Arial"/>
        </w:rPr>
        <w:t xml:space="preserve"> </w:t>
      </w:r>
      <w:r w:rsidR="00BC7614">
        <w:rPr>
          <w:rFonts w:ascii="Arial" w:hAnsi="Arial" w:cs="Arial"/>
        </w:rPr>
        <w:t>BLASTP Hit</w:t>
      </w:r>
      <w:r w:rsidRPr="00A6408C">
        <w:rPr>
          <w:rFonts w:ascii="Arial" w:hAnsi="Arial" w:cs="Arial"/>
        </w:rPr>
        <w:t xml:space="preserve"> 2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&gt;jgi|Hanpo2|96725|estExt_Genewise1Plus2.C_1_t20122</w:t>
      </w:r>
    </w:p>
    <w:p w:rsidR="00F4042A" w:rsidRPr="00A6408C" w:rsidRDefault="00F4042A" w:rsidP="00F4042A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TRSFSIENIPQLPPDPLFGLKARYSEDPRPNKVDLGIGAYRDNDGKPWILPSVRLAENLLQNSKEYNHEYLAISGYKAFTDAAARIILGKQSKAIAEDRLVSIQTLSGTGALHVAGKFLKEFYVSNTSKEPPTVYLSKPTWANHEQIFGYLGLKTASYPYWNNETKTLDLDGFVRSIEQAPEGSVFLLHATAHNPTGLDPKPDQWLKILQAIEKGNHLALFDSAYQGFSSGSLDKDAWAVREAVDKKYSFPIVVCQSFAKNAGMYGERVGAVHVVLPEHDTALNKAVLSQLSKIIRSEISNPPAYGAKIVSLILNTPELMKQWEDDLVTMSSRISKMRQTLTAELEKLGTPGSWKHIVEQQGMFSFTGLTPAQVERLEKKHGVYLVSSGRASIAGLNEGNVKHVAKCIDEVVRSV*</w:t>
      </w:r>
    </w:p>
    <w:p w:rsidR="00421E54" w:rsidRPr="00A6408C" w:rsidRDefault="00421E54" w:rsidP="00F4042A">
      <w:pPr>
        <w:spacing w:line="240" w:lineRule="auto"/>
        <w:rPr>
          <w:rFonts w:ascii="Arial" w:hAnsi="Arial" w:cs="Arial"/>
          <w:lang w:val="de-DE"/>
        </w:rPr>
      </w:pP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highlight w:val="yellow"/>
          <w:lang w:val="de-DE"/>
        </w:rPr>
        <w:t>SC yeastgenome Cytosolic aspartate aminotransferase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AAT2 YLR027C SGDID:S000004017 </w:t>
      </w:r>
      <w:r w:rsidRPr="00BC7614">
        <w:rPr>
          <w:rFonts w:ascii="Arial" w:hAnsi="Arial" w:cs="Arial"/>
          <w:highlight w:val="cyan"/>
        </w:rPr>
        <w:t>cytosolic (T+WP)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SATLFNNIELLPPDALFGIKQRYGQDQRATKVDLGIGAYRDDNGKPWVLPSVKAAEKLIHNDSSYNHEYLGITGLPSLTSNAAKIIFGTQSDAFQEDRVISVQSLSGTGALHISAKFFSKFFPDKLVYLSKPTWANHMAIFENQGLKTATYPYWANETKSLDLNGFLNAIQKAPEGSIFVLHSCAHNPTGLDPTSEQWVQIVDAIASKNHIALFDTAYQGFATGDLDKDAYAVRLGVEKLSTVSPVFVCQSFAKNAGMYGERVGCFHLALTKQAQNKTIKPAVTSQLAKIIRSEVSNPPAYGAKIVAKLLETPELTEQWHKDMVTMSSRITKMRHALRDHLVKLGTPGNWDHIVNQCGMFSFTGLTPQMVKRLEETHAVYLVASGRASIAGLNQGNVEYVAKAIDEVVRFYTIEAKL*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</w:rPr>
      </w:pPr>
    </w:p>
    <w:p w:rsidR="00421E54" w:rsidRPr="00A6408C" w:rsidRDefault="00BC7614" w:rsidP="00421E5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421E54" w:rsidRPr="00A6408C">
        <w:rPr>
          <w:rFonts w:ascii="Arial" w:hAnsi="Arial" w:cs="Arial"/>
        </w:rPr>
        <w:t xml:space="preserve"> 1:</w:t>
      </w:r>
      <w:r w:rsidR="00B460C0" w:rsidRPr="00A640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dentical to</w:t>
      </w:r>
      <w:r w:rsidR="00B460C0" w:rsidRPr="00A640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LASTP Hit</w:t>
      </w:r>
      <w:r w:rsidR="00B460C0" w:rsidRPr="00A6408C">
        <w:rPr>
          <w:rFonts w:ascii="Arial" w:hAnsi="Arial" w:cs="Arial"/>
        </w:rPr>
        <w:t xml:space="preserve"> 2 von AAT1</w:t>
      </w: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&gt;jgi|Hanpo2|53393|estExt_Genewise1.C_1_t20125 </w:t>
      </w:r>
      <w:r w:rsidRPr="004D1FC2">
        <w:rPr>
          <w:rFonts w:ascii="Arial" w:hAnsi="Arial" w:cs="Arial"/>
          <w:highlight w:val="cyan"/>
          <w:lang w:val="de-DE"/>
        </w:rPr>
        <w:t>cytosolic (T+WP)</w:t>
      </w: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TRSFSIENIPQLPPDPLFGLKARYSEDPRPNKVDLGIGAYRDNDGKPWILPSVRLAENLLQNSKEYNHEYLAISGYKAFTDAAARIILGKQSKAIAEDRLVSIQTLSGTGALHVAGKFLKEFYVSNTSKEPPTVYLSKPTWANHEQIFGYLGLKTASYPYWNNETKTLDLDGFVRSIEQAPEGSVFLLHATAHNPTGLDPKPDQWLKILQAIEKGNHLALFDSAYQGFSSGSLDKDAWAVREAVDKKYSFPIVVCQSFAKNAGMYGERVGAVHVVLPEHDTALNKAVLSQLSKIIRSEISNPPAYGAKIVSLILNTPELMKQWEDDLVTMSSRISKMRQTLTAELEKLGTPGSWKHIVEQQGMFSFTGLTPAQVERLEKKHGVYLVSSGRASIAGLNEGNVKHVAKCIDEVVRSV*</w:t>
      </w: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Browsed aspartate transaminase v2; </w:t>
      </w:r>
      <w:r w:rsidR="00BC7614" w:rsidRPr="004D1FC2">
        <w:rPr>
          <w:rFonts w:ascii="Arial" w:hAnsi="Arial" w:cs="Arial"/>
          <w:lang w:val="de-DE"/>
        </w:rPr>
        <w:t>Identical to</w:t>
      </w:r>
      <w:r w:rsidRPr="004D1FC2">
        <w:rPr>
          <w:rFonts w:ascii="Arial" w:hAnsi="Arial" w:cs="Arial"/>
          <w:lang w:val="de-DE"/>
        </w:rPr>
        <w:t xml:space="preserve"> </w:t>
      </w:r>
      <w:r w:rsidR="00BC7614" w:rsidRPr="004D1FC2">
        <w:rPr>
          <w:rFonts w:ascii="Arial" w:hAnsi="Arial" w:cs="Arial"/>
          <w:lang w:val="de-DE"/>
        </w:rPr>
        <w:t>BLASTP Hit</w:t>
      </w:r>
      <w:r w:rsidRPr="004D1FC2">
        <w:rPr>
          <w:rFonts w:ascii="Arial" w:hAnsi="Arial" w:cs="Arial"/>
          <w:lang w:val="de-DE"/>
        </w:rPr>
        <w:t xml:space="preserve"> 1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&gt;jgi|Hanpo2|96725|estExt_Genewise1Plus2.C_1_t20122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TRSFSIENIPQLPPDPLFGLKARYSEDPRPNKVDLGIGAYRDNDGKPWILPSVRLAENLLQNSKEYNHEYLAISGYKAFTDAAARIILGKQSKAIAEDRLVSIQTLSGTGALHVAGKFLKEFYVSNTSKEPPTVYLSKPTWANHEQIFGYLGLKTASYPYWNNETKTLDLDGFVRSIEQAPEGSVFLLHATAHNPTGLDPKPDQWLKILQAIEKGNHLALFDSAYQGFSSGSLDKDAWAVREAVDKKYSFPIVVCQSFAKNAGMYGERVGAVHVVLPEHDTALNKAVLSQLSKIIRSEISNPPAYGAKIVSLILNTPELMKQWEDDLVTMSSRISKMRQTLTAELEKLGTPGSWKHIVEQQGMFSFTGLTPAQVERLEKKHGVYLVSSGRASIAGLNEGNVKHVAKCIDEVVRSV*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</w:p>
    <w:p w:rsidR="00421E54" w:rsidRPr="004D1FC2" w:rsidRDefault="00BC761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BLASTP Hit</w:t>
      </w:r>
      <w:r w:rsidR="00421E54" w:rsidRPr="004D1FC2">
        <w:rPr>
          <w:rFonts w:ascii="Arial" w:hAnsi="Arial" w:cs="Arial"/>
          <w:lang w:val="de-DE"/>
        </w:rPr>
        <w:t xml:space="preserve"> 2:</w:t>
      </w:r>
      <w:r w:rsidR="00B460C0" w:rsidRPr="004D1FC2">
        <w:rPr>
          <w:rFonts w:ascii="Arial" w:hAnsi="Arial" w:cs="Arial"/>
          <w:lang w:val="de-DE"/>
        </w:rPr>
        <w:t xml:space="preserve"> </w:t>
      </w:r>
      <w:r w:rsidRPr="004D1FC2">
        <w:rPr>
          <w:rFonts w:ascii="Arial" w:hAnsi="Arial" w:cs="Arial"/>
          <w:lang w:val="de-DE"/>
        </w:rPr>
        <w:t>Identical to</w:t>
      </w:r>
      <w:r w:rsidR="00B460C0" w:rsidRPr="004D1FC2">
        <w:rPr>
          <w:rFonts w:ascii="Arial" w:hAnsi="Arial" w:cs="Arial"/>
          <w:lang w:val="de-DE"/>
        </w:rPr>
        <w:t xml:space="preserve"> </w:t>
      </w:r>
      <w:r w:rsidRPr="004D1FC2">
        <w:rPr>
          <w:rFonts w:ascii="Arial" w:hAnsi="Arial" w:cs="Arial"/>
          <w:lang w:val="de-DE"/>
        </w:rPr>
        <w:t>BLASTP Hit</w:t>
      </w:r>
      <w:r w:rsidR="00B460C0" w:rsidRPr="004D1FC2">
        <w:rPr>
          <w:rFonts w:ascii="Arial" w:hAnsi="Arial" w:cs="Arial"/>
          <w:lang w:val="de-DE"/>
        </w:rPr>
        <w:t xml:space="preserve"> 1 von AAT1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 xml:space="preserve">&gt;jgi|Hanpo2|7242|gm1.1500_g </w:t>
      </w:r>
      <w:r w:rsidRPr="00BC7614">
        <w:rPr>
          <w:rFonts w:ascii="Arial" w:hAnsi="Arial" w:cs="Arial"/>
          <w:highlight w:val="cyan"/>
          <w:lang w:val="de-DE"/>
        </w:rPr>
        <w:t>mitochondrial (T+WP)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A6408C">
        <w:rPr>
          <w:rFonts w:ascii="Arial" w:hAnsi="Arial" w:cs="Arial"/>
          <w:lang w:val="de-DE"/>
        </w:rPr>
        <w:t>MLRVTSSRATKGLQFSKVAFFVAKRQESAWASVQAAPADKILGLTVLYNNDTNPSKINLGVGAYRDNDGKPWILPSVKAAEQVLAKTETNKEYVPIVGSPKFNELIKKMLYSHDEAGKKLLEDGRVLTAQGISGTGSLRVLGEFVRTFYPKSNKVLVPNPTWANHVAILEKAGLTTGKYSYYDYKTNALDEAGLLNDLASAEPGTVILLHACCHNPTGVDPELEQWDKILDVVSQKQLLPILDMAYQGFRSGSPIDDLAILFKFNKAVVDGKLSNFLLSQSFAKNMGLYGERVGSLSIITAGPEETTRVKSQLEKVIRPLYSSPPSHGSKLVEIILSDDTIYQQWLEDVRVMSDRLVEMRKLLHDKLKNTYKNPLNWDHLLNQKGMFCYTGLKEDQVKKLIDKSVYLTSDGRISIAGIYPANVDNLAKAIHEVTTN*</w:t>
      </w:r>
    </w:p>
    <w:p w:rsidR="00421E54" w:rsidRPr="00A6408C" w:rsidRDefault="00421E54" w:rsidP="00421E54">
      <w:pPr>
        <w:spacing w:line="240" w:lineRule="auto"/>
        <w:rPr>
          <w:rFonts w:ascii="Arial" w:hAnsi="Arial" w:cs="Arial"/>
          <w:lang w:val="de-DE"/>
        </w:rPr>
      </w:pPr>
    </w:p>
    <w:p w:rsidR="00421E54" w:rsidRPr="00BC7614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BC7614">
        <w:rPr>
          <w:rFonts w:ascii="Arial" w:hAnsi="Arial" w:cs="Arial"/>
          <w:lang w:val="de-DE"/>
        </w:rPr>
        <w:t xml:space="preserve">Browsed aspartate transaminase v1; </w:t>
      </w:r>
      <w:r w:rsidR="00BC7614" w:rsidRPr="00BC7614">
        <w:rPr>
          <w:rFonts w:ascii="Arial" w:hAnsi="Arial" w:cs="Arial"/>
          <w:lang w:val="de-DE"/>
        </w:rPr>
        <w:t>Identical to</w:t>
      </w:r>
      <w:r w:rsidRPr="00BC7614">
        <w:rPr>
          <w:rFonts w:ascii="Arial" w:hAnsi="Arial" w:cs="Arial"/>
          <w:lang w:val="de-DE"/>
        </w:rPr>
        <w:t xml:space="preserve"> </w:t>
      </w:r>
      <w:r w:rsidR="00BC7614" w:rsidRPr="00BC7614">
        <w:rPr>
          <w:rFonts w:ascii="Arial" w:hAnsi="Arial" w:cs="Arial"/>
          <w:lang w:val="de-DE"/>
        </w:rPr>
        <w:t>BLASTP Hit</w:t>
      </w:r>
      <w:r w:rsidRPr="00BC7614">
        <w:rPr>
          <w:rFonts w:ascii="Arial" w:hAnsi="Arial" w:cs="Arial"/>
          <w:lang w:val="de-DE"/>
        </w:rPr>
        <w:t xml:space="preserve"> 2</w:t>
      </w: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&gt;jgi|Hanpo2|15884|fgenesh1_kg.2_#_396_#_isotig01439</w:t>
      </w:r>
    </w:p>
    <w:p w:rsidR="00421E54" w:rsidRPr="004D1FC2" w:rsidRDefault="00421E54" w:rsidP="00421E54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LRVTSSRATKGLQFSKVAFFVAKRQESAWASVQAAPADKILGLTVLYNNDTNPSKINLGVGAYRDNDGKPWILPSVKAAEQVLAKTETNKEYVPIVGSPKFNELIKKMLYSHDEAGKKLLEDGRVLTAQGISGTGSLRVLGEFVRTFYPKSNKVLVPNPTWANHVAILEKAGLTTGKYSYYDYKTNALDEAGLLNDLASAEPGTVILLHACCHNPTGVDPELEQWDKILDVVSQKQLLPILDMAYQGFRSGSPIDDLAILFKFNKAVVDGKLSNFLLSQSFAKNMGLYGERVGSLSIITAGPEETTRVKSQLEKVIRPLYSSPPSHGSKLVEIILSDDTIYQQWLEDVRVMSDRLVEMRKLLHDKLKNTYKNPLNWDHLLNQKGMFCYTGLKEDQVKKLIDKSVYLTSDGRISIAGIYPANVDNLAKAIHEVTTN*</w:t>
      </w:r>
    </w:p>
    <w:p w:rsidR="0097303F" w:rsidRPr="0091340D" w:rsidRDefault="0097303F" w:rsidP="00421E54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  <w:highlight w:val="green"/>
        </w:rPr>
        <w:t>Threonine/Methionine</w:t>
      </w:r>
    </w:p>
    <w:p w:rsidR="00546D68" w:rsidRPr="00A6408C" w:rsidRDefault="00810C78" w:rsidP="00421E5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First step from Aspartat to homoserine</w:t>
      </w:r>
    </w:p>
    <w:p w:rsidR="007F6DFB" w:rsidRPr="0091340D" w:rsidRDefault="007F6DFB" w:rsidP="00421E54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  <w:highlight w:val="yellow"/>
        </w:rPr>
        <w:t>SC yeastgenome Cytosolic aspartate kinase</w:t>
      </w:r>
    </w:p>
    <w:p w:rsidR="007F6DFB" w:rsidRPr="0091340D" w:rsidRDefault="007F6DFB" w:rsidP="007F6DFB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>&gt;HOM3 YER052C SGDID:S000000854</w:t>
      </w:r>
      <w:r w:rsidR="0091340D" w:rsidRPr="0091340D">
        <w:rPr>
          <w:rFonts w:ascii="Arial" w:hAnsi="Arial" w:cs="Arial"/>
        </w:rPr>
        <w:t xml:space="preserve"> </w:t>
      </w:r>
      <w:r w:rsidR="0091340D" w:rsidRPr="00BC7614">
        <w:rPr>
          <w:rFonts w:ascii="Arial" w:hAnsi="Arial" w:cs="Arial"/>
          <w:highlight w:val="cyan"/>
        </w:rPr>
        <w:t>unclear (T) cyt</w:t>
      </w:r>
      <w:r w:rsidR="00BC7614">
        <w:rPr>
          <w:rFonts w:ascii="Arial" w:hAnsi="Arial" w:cs="Arial"/>
          <w:highlight w:val="cyan"/>
        </w:rPr>
        <w:t>osolic</w:t>
      </w:r>
      <w:r w:rsidR="0091340D" w:rsidRPr="00BC7614">
        <w:rPr>
          <w:rFonts w:ascii="Arial" w:hAnsi="Arial" w:cs="Arial"/>
          <w:highlight w:val="cyan"/>
        </w:rPr>
        <w:t xml:space="preserve"> (WP)</w:t>
      </w:r>
    </w:p>
    <w:p w:rsidR="00B460C0" w:rsidRPr="0091340D" w:rsidRDefault="007F6DFB" w:rsidP="007F6DFB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>MPMDFQPTSSHSNWVVQKFGGTSVGKFPVQIVDDIVKHYSKPDGPNNNVAVVCSARSSYTKAEGTTSRLLKCCDLASQESEFQDIIEVIRQDHIDNADRFILNPALQAKLVDDTNKELELVKKYLNASKVLGEVSSRTVDLVMSCGEKLSCLFMTALCNDRGCKAKYVDLSHIVPSDFSASALDNSFYTFLVQALKEKLAPFVSAKERIVPVFTGFFGLVPTGLLNGVGRGYTDLCAALIAVAVNADELQVWKEVDGIFTADPRKVPEARLLDSVTPEEASELTYYGSEVIHPFTMEQVIRAKIPIRIKNVQNPLGNGTIIYPDNVAKKGESTPPHPPENLSSSFYEKRKRGATAITTKNDIFVINIHSNKKTLSHGFLAQIFTILDKYKLVVDLISTSEVHVSMALPIPDADSLKSLRQAEEKLRILGSVDITKKLSIVSLVGKHMKQYIGIAGTMFTTLAEEGINIEMISQGANEINISCVINESDSIKALQCIHAKLLSERTNTSNQFEHAIDERLEQLKRLGI*</w:t>
      </w:r>
    </w:p>
    <w:p w:rsidR="007F6DFB" w:rsidRPr="00A6408C" w:rsidRDefault="007F6DFB" w:rsidP="007F6DFB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NO BLAST HITS / NO BROWSE HITS</w:t>
      </w:r>
    </w:p>
    <w:p w:rsidR="009F4987" w:rsidRPr="00A6408C" w:rsidRDefault="009F4987" w:rsidP="007F6DFB">
      <w:pPr>
        <w:spacing w:line="240" w:lineRule="auto"/>
        <w:rPr>
          <w:rFonts w:ascii="Arial" w:hAnsi="Arial" w:cs="Arial"/>
        </w:rPr>
      </w:pPr>
    </w:p>
    <w:p w:rsidR="009F4987" w:rsidRPr="00A6408C" w:rsidRDefault="0097303F" w:rsidP="007F6DFB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green"/>
        </w:rPr>
        <w:t>Glutamate/Proline</w:t>
      </w:r>
    </w:p>
    <w:p w:rsidR="0097303F" w:rsidRPr="00A6408C" w:rsidRDefault="0097303F" w:rsidP="007F6DFB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First step from Oxoglutarate</w:t>
      </w:r>
    </w:p>
    <w:p w:rsidR="0097303F" w:rsidRPr="00A6408C" w:rsidRDefault="0097303F" w:rsidP="007F6DFB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yellow"/>
        </w:rPr>
        <w:t>SC yeastgenome glutamate dehydrogenase</w:t>
      </w:r>
    </w:p>
    <w:p w:rsidR="00E451B4" w:rsidRPr="00A6408C" w:rsidRDefault="00E451B4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GDH1 YOR375C SGDID:S000005902 </w:t>
      </w:r>
      <w:r w:rsidRPr="00BC7614">
        <w:rPr>
          <w:rFonts w:ascii="Arial" w:hAnsi="Arial" w:cs="Arial"/>
          <w:highlight w:val="cyan"/>
        </w:rPr>
        <w:t>cytosolic (T+WP)</w:t>
      </w:r>
    </w:p>
    <w:p w:rsidR="00E451B4" w:rsidRPr="00A6408C" w:rsidRDefault="00E451B4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SEPEFQQAYEEVVSSLEDSTLFEQHPEYRKVLPIVSVPERIIQFRVTWENDKGEQEVAQGYRVQYNSAKGPYKGGLRFHPSVNLSILKFLGFEQIFKNSLTGLDMGGGKGGLCVDLKGRSNNEIRRICYAFMRELSRHIGQDTDVPAGDIGVGGREIGYLFGAYRSYKNSWEGVLTGKGLNWGGSLIRPEATGYGLVYYTQAMIDYATNGKESFEGKRVTISGSGNVAQYAALKVIELGGTVVSLSDSKGCIISETGITSEQVADISSAKVNFKSLEQIVNEYSTFSENKVQYIAGARPWTHVQKVDIALPCATQNEVSGEEAKALVAQGVKFIAEGSNMGSTPEAIAVFETARSTATGPSEAVWYGPPKAANLGGVAVSGLEMAQNSQRITWTSERVDQELKRIMINCFNECIDYAKKYTKDGKVLPSLVKGANIASFIKVSDAMFDQGDVF*</w:t>
      </w:r>
    </w:p>
    <w:p w:rsidR="00E451B4" w:rsidRPr="00A6408C" w:rsidRDefault="00E451B4" w:rsidP="00E451B4">
      <w:pPr>
        <w:spacing w:line="240" w:lineRule="auto"/>
        <w:rPr>
          <w:rFonts w:ascii="Arial" w:hAnsi="Arial" w:cs="Arial"/>
        </w:rPr>
      </w:pPr>
    </w:p>
    <w:p w:rsidR="00E451B4" w:rsidRPr="00A6408C" w:rsidRDefault="00BC7614" w:rsidP="00E451B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E451B4" w:rsidRPr="00A6408C">
        <w:rPr>
          <w:rFonts w:ascii="Arial" w:hAnsi="Arial" w:cs="Arial"/>
        </w:rPr>
        <w:t xml:space="preserve"> 1:</w:t>
      </w:r>
    </w:p>
    <w:p w:rsidR="00E451B4" w:rsidRPr="00A6408C" w:rsidRDefault="00E451B4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97303F" w:rsidRPr="00A6408C" w:rsidRDefault="0097303F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652 bits(1681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19/452(71%) </w:t>
      </w:r>
      <w:r w:rsidRPr="00A6408C">
        <w:rPr>
          <w:rFonts w:ascii="Arial" w:hAnsi="Arial" w:cs="Arial"/>
        </w:rPr>
        <w:tab/>
        <w:t xml:space="preserve">374/452(82%) </w:t>
      </w:r>
      <w:r w:rsidRPr="00A6408C">
        <w:rPr>
          <w:rFonts w:ascii="Arial" w:hAnsi="Arial" w:cs="Arial"/>
        </w:rPr>
        <w:tab/>
        <w:t>2/452(0%)</w:t>
      </w:r>
    </w:p>
    <w:p w:rsidR="00E451B4" w:rsidRPr="00A6408C" w:rsidRDefault="00E451B4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6581|gm1.839_g </w:t>
      </w:r>
      <w:r w:rsidRPr="00BC7614">
        <w:rPr>
          <w:rFonts w:ascii="Arial" w:hAnsi="Arial" w:cs="Arial"/>
          <w:highlight w:val="cyan"/>
        </w:rPr>
        <w:t>cytosolic (T+WP)</w:t>
      </w:r>
    </w:p>
    <w:p w:rsidR="00546D68" w:rsidRPr="00A6408C" w:rsidRDefault="00E451B4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VQPQEPEFEQAFNELYSTLKESTLFQKHPEYEKVIPVVSVPERIIQFRVTWEDDQGNVQVNRGYRVQFNSALGPYKGGLRLHPSVNLSILKFLGYEQIFKNALTGLSMGGGKGGSDFDPKGKSDNEIRRFCTAFIRQLARHIGQFTDVPAGDIGTTGREIGFMFGAYKQMQNQFEGVLTGKGLTWGGSLIRPEATGYGLVYYVEKMIEKATNGKESFAGKRVAISGSGNVAQYAALKVIELGGTVVSLSDSKGCIICQSGITKEHIEAIIEAKVKFMSLKDIIGEYSAFETTPVQYIDGARPWVHAGKVDVALPCATQNEVSGEEAKALVAVGCKYLAEGSNMGSTQEAIDVFEAERKSASSVGDSIWYAPGKAANCGGVAVSGLEMAQNSQRVQWSAEEVDKKLKDIMVNCFNTCYETAVSYSAETNKDTLPSLVMGANVAGFVKVAEAMKAQGDWW*</w:t>
      </w:r>
    </w:p>
    <w:p w:rsidR="0097303F" w:rsidRPr="00A6408C" w:rsidRDefault="0097303F" w:rsidP="00E451B4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Browsed glutamate dehydrogenase</w:t>
      </w:r>
      <w:r w:rsidR="00304D91" w:rsidRPr="00A6408C">
        <w:rPr>
          <w:rFonts w:ascii="Arial" w:hAnsi="Arial" w:cs="Arial"/>
        </w:rPr>
        <w:t xml:space="preserve"> v1</w:t>
      </w:r>
      <w:r w:rsidR="002F5F85">
        <w:rPr>
          <w:rFonts w:ascii="Arial" w:hAnsi="Arial" w:cs="Arial"/>
        </w:rPr>
        <w:t>,</w:t>
      </w:r>
    </w:p>
    <w:p w:rsidR="0097303F" w:rsidRPr="00A6408C" w:rsidRDefault="0097303F" w:rsidP="0097303F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&gt;jgi|Hanpo2|82333|estExt_fgenesh1_pm2.C_30427</w:t>
      </w:r>
      <w:r w:rsidR="001F3F47" w:rsidRPr="00A6408C">
        <w:rPr>
          <w:rFonts w:ascii="Arial" w:hAnsi="Arial" w:cs="Arial"/>
          <w:sz w:val="22"/>
          <w:szCs w:val="22"/>
        </w:rPr>
        <w:t xml:space="preserve"> </w:t>
      </w:r>
      <w:r w:rsidR="001F3F47" w:rsidRPr="002E3D2C">
        <w:rPr>
          <w:rFonts w:ascii="Arial" w:hAnsi="Arial" w:cs="Arial"/>
          <w:sz w:val="22"/>
          <w:szCs w:val="22"/>
          <w:highlight w:val="cyan"/>
        </w:rPr>
        <w:t>cyt</w:t>
      </w:r>
      <w:r w:rsidR="002E3D2C" w:rsidRPr="002E3D2C">
        <w:rPr>
          <w:rFonts w:ascii="Arial" w:hAnsi="Arial" w:cs="Arial"/>
          <w:sz w:val="22"/>
          <w:szCs w:val="22"/>
          <w:highlight w:val="cyan"/>
        </w:rPr>
        <w:t>osolic</w:t>
      </w:r>
      <w:r w:rsidR="001F3F47" w:rsidRPr="002E3D2C">
        <w:rPr>
          <w:rFonts w:ascii="Arial" w:hAnsi="Arial" w:cs="Arial"/>
          <w:sz w:val="22"/>
          <w:szCs w:val="22"/>
          <w:highlight w:val="cyan"/>
        </w:rPr>
        <w:t xml:space="preserve"> WP / unclear T</w:t>
      </w:r>
    </w:p>
    <w:p w:rsidR="001F3F47" w:rsidRPr="00A6408C" w:rsidRDefault="001F3F47" w:rsidP="0097303F">
      <w:pPr>
        <w:pStyle w:val="HTMLVorformatiert"/>
        <w:rPr>
          <w:rFonts w:ascii="Arial" w:hAnsi="Arial" w:cs="Arial"/>
          <w:sz w:val="22"/>
          <w:szCs w:val="22"/>
        </w:rPr>
      </w:pPr>
    </w:p>
    <w:p w:rsidR="0097303F" w:rsidRPr="00A6408C" w:rsidRDefault="0097303F" w:rsidP="0097303F">
      <w:pPr>
        <w:pStyle w:val="HTMLVorformatiert"/>
        <w:rPr>
          <w:rFonts w:ascii="Arial" w:hAnsi="Arial" w:cs="Arial"/>
          <w:sz w:val="22"/>
          <w:szCs w:val="22"/>
        </w:rPr>
      </w:pPr>
      <w:r w:rsidRPr="00A6408C">
        <w:rPr>
          <w:rFonts w:ascii="Arial" w:hAnsi="Arial" w:cs="Arial"/>
          <w:sz w:val="22"/>
          <w:szCs w:val="22"/>
        </w:rPr>
        <w:t>MTLEQKLGGLTIHNNFSATSFQNGPGYKSAVFSGKEEQMVQVMDELDSTGFIPENLIESETRYFYESLGIDDTYFASESVSVIVSHILALYSAKVDAFARGLTDRPFLHHRRETDDHAVYFDAAGWDDFEQEIDDKYLDRAVEETPYRLESFNSRLPTGDVVKCQFVYKCKFHTQGVSASSDIELVGDSTFLKTATPHTKLLYSEVLNELAATEGPVIKHFTVAATGEQRIIIGFRRNSSPRYSSALSTLAKYYNVNLRRKYVENFANGYSIISMYIDYTDGLSPDATIYQMAKEASLLYCIPNNMFYSKFASGEMSIQESIYAHCGVIFVTHFLNRLGPEFNALRELLSHSVSPQHAEIIDKIKKRLTSETYTQSYIAECFENNKDLISQLYRHFVDHHYTSTSLQSTLSYQRVEKVSPIENDEDFEKALNRSASANEGHKLVLRALYSFNKSVLKTNFFVTSKIALSFRLDPSFLPKTEYPQTPFGMFFVVGSDFRGFHIRFRDVARGGIRIVKSRSKDNYFTNMRTLFDENYNLASTQQRKNKDIPEGGSKGVILLNPGAAQERPKECFTKYIDSLLDLLIKDPRKETIVDLYNKPEMLYMGPDEYTAGFVDWATLHARKRGAKYGFPWKAFFTGKSPTLGGIPHDKYGMTSLSVRAYTEKIYEKLGITDLGKITKVQIAGGDGDLGSNEIKLSREEKYVAIVDGFGVVVDEDGLDKQELLRLAHERKGNQHFDKSKLGPKGYLVLVDDTDVKLPDGRVVASGLTFRNNFHLTLKENFPNNFIKLFVPCGGRPNSLDANNVHSLIDEKTGKSIIPFIVEGANLFITQPAKLMLEKAGAIVFKDASTNKGGVTSSSLEVLAALSFDDEGFLKHMCVDSATNKVPEFYMQYVKEVQQIVVRNARNEFELLWSLKEQTGKPFSILSDELSMAINKLADELASSKELWDDDEKFRNDVLTDALPHLLLKQIGIQTILKRVPTAYLRAIFATRLASEFVYSRGIDSNPAKFLEFISSLKRRHKKKI*</w:t>
      </w:r>
    </w:p>
    <w:p w:rsidR="0097303F" w:rsidRPr="00A6408C" w:rsidRDefault="0097303F" w:rsidP="00E451B4">
      <w:pPr>
        <w:spacing w:line="240" w:lineRule="auto"/>
        <w:rPr>
          <w:rFonts w:ascii="Arial" w:hAnsi="Arial" w:cs="Arial"/>
        </w:rPr>
      </w:pPr>
    </w:p>
    <w:p w:rsidR="00304D91" w:rsidRPr="0091340D" w:rsidRDefault="00304D91" w:rsidP="00304D91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 xml:space="preserve">Browsed glutamate dehydrogenase v2, </w:t>
      </w:r>
      <w:r w:rsidR="00BC7614">
        <w:rPr>
          <w:rFonts w:ascii="Arial" w:hAnsi="Arial" w:cs="Arial"/>
        </w:rPr>
        <w:t>identical to</w:t>
      </w:r>
      <w:r w:rsidRPr="0091340D">
        <w:rPr>
          <w:rFonts w:ascii="Arial" w:hAnsi="Arial" w:cs="Arial"/>
        </w:rPr>
        <w:t xml:space="preserve"> </w:t>
      </w:r>
      <w:r w:rsidR="00BC7614">
        <w:rPr>
          <w:rFonts w:ascii="Arial" w:hAnsi="Arial" w:cs="Arial"/>
        </w:rPr>
        <w:t>BLASTP Hit</w:t>
      </w:r>
      <w:r w:rsidRPr="0091340D">
        <w:rPr>
          <w:rFonts w:ascii="Arial" w:hAnsi="Arial" w:cs="Arial"/>
        </w:rPr>
        <w:t xml:space="preserve"> 1</w:t>
      </w:r>
    </w:p>
    <w:p w:rsidR="00304D91" w:rsidRPr="004D1FC2" w:rsidRDefault="00304D91" w:rsidP="00304D91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4D1FC2">
        <w:rPr>
          <w:rFonts w:ascii="Arial" w:hAnsi="Arial" w:cs="Arial"/>
          <w:sz w:val="22"/>
          <w:szCs w:val="22"/>
          <w:lang w:val="de-DE"/>
        </w:rPr>
        <w:t>&gt;jgi|Hanpo2|92383|estExt_Genemark12.C_2_t10021</w:t>
      </w:r>
    </w:p>
    <w:p w:rsidR="00304D91" w:rsidRPr="004D1FC2" w:rsidRDefault="00304D91" w:rsidP="00304D91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4D1FC2">
        <w:rPr>
          <w:rFonts w:ascii="Arial" w:hAnsi="Arial" w:cs="Arial"/>
          <w:sz w:val="22"/>
          <w:szCs w:val="22"/>
          <w:lang w:val="de-DE"/>
        </w:rPr>
        <w:t>MVQPQEPEFEQAFNELYSTLKESTLFQKHPEYEKVIPVVSVPERIIQFRVTWEDDQGNVQVNRGYRVQFNSALGPYKGGLRLHPSVNLSILKFLGYEQIFKNALTGLSMGGGKGGSDFDPKGKSDNEIRRFCTAFIRQLARHIGQFTDVPAGDIGTTGREIGFMFGAYKQMQNQFEGVLTGKGLTWGGSLIRPEATGYGLVYYVEKMIEKATNGKESFAGKRVAISGSGNVAQYAALKVIELGGTVVSLSDSKGCIICQSGITKEHIEAIIEAKVKFMSLKDIIGEYSAFETTPVQYIDGARPWVHAGKVDVALPCATQNEVSGEEAKALVAVGCKYLAEGSNMGSTQEAIDVFEAERKSASSVGDSIWYAPGKAANCGGVAVSGLEMAQNSQRVQWSAEEVDKKLKDIMVNCFNTCYETAVSYSAETNKDTLPSLVMGANVAGFVKVAEAMKAQGDWW*</w:t>
      </w:r>
    </w:p>
    <w:p w:rsidR="00304D91" w:rsidRPr="004D1FC2" w:rsidRDefault="00304D91" w:rsidP="00304D91">
      <w:pPr>
        <w:spacing w:line="240" w:lineRule="auto"/>
        <w:rPr>
          <w:rFonts w:ascii="Arial" w:hAnsi="Arial" w:cs="Arial"/>
          <w:lang w:val="de-DE"/>
        </w:rPr>
      </w:pPr>
    </w:p>
    <w:p w:rsidR="00304D91" w:rsidRPr="004D1FC2" w:rsidRDefault="00304D91" w:rsidP="00E451B4">
      <w:pPr>
        <w:spacing w:line="240" w:lineRule="auto"/>
        <w:rPr>
          <w:rFonts w:ascii="Arial" w:hAnsi="Arial" w:cs="Arial"/>
          <w:lang w:val="de-DE"/>
        </w:rPr>
      </w:pPr>
    </w:p>
    <w:p w:rsidR="001F3F47" w:rsidRPr="004D1FC2" w:rsidRDefault="001F3F47" w:rsidP="001F3F47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&gt;GDH3 YAL062W SGDID:S000000058 YG:mitochondrial </w:t>
      </w:r>
      <w:r w:rsidRPr="004D1FC2">
        <w:rPr>
          <w:rFonts w:ascii="Arial" w:hAnsi="Arial" w:cs="Arial"/>
          <w:highlight w:val="cyan"/>
          <w:lang w:val="de-DE"/>
        </w:rPr>
        <w:t>cyt</w:t>
      </w:r>
      <w:r w:rsidR="002E3D2C" w:rsidRPr="004D1FC2">
        <w:rPr>
          <w:rFonts w:ascii="Arial" w:hAnsi="Arial" w:cs="Arial"/>
          <w:highlight w:val="cyan"/>
          <w:lang w:val="de-DE"/>
        </w:rPr>
        <w:t>osolic</w:t>
      </w:r>
      <w:r w:rsidRPr="004D1FC2">
        <w:rPr>
          <w:rFonts w:ascii="Arial" w:hAnsi="Arial" w:cs="Arial"/>
          <w:highlight w:val="cyan"/>
          <w:lang w:val="de-DE"/>
        </w:rPr>
        <w:t xml:space="preserve"> (T+WP)</w:t>
      </w:r>
    </w:p>
    <w:p w:rsidR="001F3F47" w:rsidRPr="004D1FC2" w:rsidRDefault="001F3F47" w:rsidP="001F3F47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TSEPEFQQAYDEIVSSVEDSKIFEKFPQYKKVLPIVSVPERIIQFRVTWENDNGEQEVAQGYRVQFNSAKGPYKGGLRFHPSVNLSILKFLGFEQIFKNALTGLDMGGGKGGLCVDLKGKSDNEIRRICYAFMRELSRHIGKDTDVPAGDIGVGGREIGYLFGAYRSYKNSWEGVLTGKGLNWGGSLIRPEATGFGLVYYTQAMIDYATNGKESFEGKRVTISGSGNVAQYAALKVIELGGIVVSLSDSKGCIISETGITSEQIHDIASAKIRFKSLEEIVDEYSTFSESKMKYVAGARPWTHVSNVDIALPCATQNEVSGDEAKALVASGVKFVAEGANMGSTPEAISVFETARSTATNAKDAVWFGPPKAANLGGVAVSGLEMAQNSQKVTWTAERVDQELKKIMINCFNDCIQAAQEYSTEKNTNTLPSLVKGANIASFVMVADAMLDQGDVF*</w:t>
      </w:r>
    </w:p>
    <w:p w:rsidR="001F3F47" w:rsidRPr="004D1FC2" w:rsidRDefault="001F3F47" w:rsidP="001F3F47">
      <w:pPr>
        <w:spacing w:line="240" w:lineRule="auto"/>
        <w:rPr>
          <w:rFonts w:ascii="Arial" w:hAnsi="Arial" w:cs="Arial"/>
          <w:lang w:val="de-DE"/>
        </w:rPr>
      </w:pPr>
    </w:p>
    <w:p w:rsidR="001F3F47" w:rsidRPr="004D1FC2" w:rsidRDefault="001F3F47" w:rsidP="001F3F47">
      <w:pPr>
        <w:spacing w:line="240" w:lineRule="auto"/>
        <w:rPr>
          <w:rFonts w:ascii="Arial" w:hAnsi="Arial" w:cs="Arial"/>
          <w:lang w:val="de-DE"/>
        </w:rPr>
      </w:pPr>
    </w:p>
    <w:p w:rsidR="001F3F47" w:rsidRPr="004D1FC2" w:rsidRDefault="00BC7614" w:rsidP="001F3F47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BLASTP Hit</w:t>
      </w:r>
      <w:r w:rsidR="001F3F47" w:rsidRPr="004D1FC2">
        <w:rPr>
          <w:rFonts w:ascii="Arial" w:hAnsi="Arial" w:cs="Arial"/>
          <w:lang w:val="de-DE"/>
        </w:rPr>
        <w:t xml:space="preserve"> 1; </w:t>
      </w:r>
      <w:r w:rsidRPr="004D1FC2">
        <w:rPr>
          <w:rFonts w:ascii="Arial" w:hAnsi="Arial" w:cs="Arial"/>
          <w:lang w:val="de-DE"/>
        </w:rPr>
        <w:t>Identical to</w:t>
      </w:r>
      <w:r w:rsidR="001F3F47" w:rsidRPr="004D1FC2">
        <w:rPr>
          <w:rFonts w:ascii="Arial" w:hAnsi="Arial" w:cs="Arial"/>
          <w:lang w:val="de-DE"/>
        </w:rPr>
        <w:t xml:space="preserve"> </w:t>
      </w:r>
      <w:r w:rsidRPr="004D1FC2">
        <w:rPr>
          <w:rFonts w:ascii="Arial" w:hAnsi="Arial" w:cs="Arial"/>
          <w:lang w:val="de-DE"/>
        </w:rPr>
        <w:t>BLASTP Hit</w:t>
      </w:r>
      <w:r w:rsidR="001F3F47" w:rsidRPr="004D1FC2">
        <w:rPr>
          <w:rFonts w:ascii="Arial" w:hAnsi="Arial" w:cs="Arial"/>
          <w:lang w:val="de-DE"/>
        </w:rPr>
        <w:t xml:space="preserve"> 1 GDH1:</w:t>
      </w:r>
    </w:p>
    <w:p w:rsidR="001F3F47" w:rsidRPr="00A6408C" w:rsidRDefault="001F3F47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1F3F47" w:rsidRPr="00A6408C" w:rsidRDefault="001F3F47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657 bits(1694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16/452(70%) </w:t>
      </w:r>
      <w:r w:rsidRPr="00A6408C">
        <w:rPr>
          <w:rFonts w:ascii="Arial" w:hAnsi="Arial" w:cs="Arial"/>
        </w:rPr>
        <w:tab/>
        <w:t xml:space="preserve">377/452(83%) </w:t>
      </w:r>
      <w:r w:rsidRPr="00A6408C">
        <w:rPr>
          <w:rFonts w:ascii="Arial" w:hAnsi="Arial" w:cs="Arial"/>
        </w:rPr>
        <w:tab/>
        <w:t>0/452(0%)</w:t>
      </w:r>
    </w:p>
    <w:p w:rsidR="001F3F47" w:rsidRPr="00A6408C" w:rsidRDefault="001F3F47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54224|estExt_Genewise1.C_2_t10034 </w:t>
      </w:r>
      <w:r w:rsidRPr="002E3D2C">
        <w:rPr>
          <w:rFonts w:ascii="Arial" w:hAnsi="Arial" w:cs="Arial"/>
          <w:highlight w:val="cyan"/>
        </w:rPr>
        <w:t>cytosolic (T+WP)</w:t>
      </w:r>
    </w:p>
    <w:p w:rsidR="001F3F47" w:rsidRPr="00A6408C" w:rsidRDefault="001F3F47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VQPQEPEFEQAFNELYSTLKESTLFQKHPEYEKVIPVVSVPERIIQFRVTWEDDQGNVQVNRGYRVQFNSALGPYKGGLRLHPSVNLSILKFLGYEQIFKNALTGLSMGGGKGGSDFDPKGKSDNEIRRFCTAFIRQLARHIGQFTDVPAGDIGTTGREIGFMFGAYKQMQNQFEGVLTGKGLTWGGSLIRPEATGYGLVYYVEKMIEKATNGKESFAGKRVAISGSGNVAQYAALKVIELGGTVVSLSDSKGCIICQSGITKEHIEAIIEAKVKFMSLKDIIGEYSAFETTPVQYIDGARPWVHAGKVDVALPCATQNEVSGEEAKALVAVGCKYLAEGSNMGSTQEAIDVFEAERKSASSVGDSIWYAPGKAANCGGVAVSGLEMAQNSQRVQWSAEEVDKKLKDIMVNCFNTCYETAVSYSAETNKDTLPSLVMGANVAGFVKVAEAMKAQGDWW*</w:t>
      </w:r>
    </w:p>
    <w:p w:rsidR="003C5745" w:rsidRPr="00A6408C" w:rsidRDefault="003C5745" w:rsidP="001F3F47">
      <w:pPr>
        <w:spacing w:line="240" w:lineRule="auto"/>
        <w:rPr>
          <w:rFonts w:ascii="Arial" w:hAnsi="Arial" w:cs="Arial"/>
        </w:rPr>
      </w:pPr>
    </w:p>
    <w:p w:rsidR="006904E9" w:rsidRPr="00A6408C" w:rsidRDefault="006904E9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green"/>
        </w:rPr>
        <w:t>Lysine</w:t>
      </w:r>
    </w:p>
    <w:p w:rsidR="006904E9" w:rsidRPr="00A6408C" w:rsidRDefault="006904E9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AcCoA addition step to mitochondrial OGA</w:t>
      </w:r>
    </w:p>
    <w:p w:rsidR="006904E9" w:rsidRPr="00A6408C" w:rsidRDefault="006904E9" w:rsidP="001F3F47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  <w:highlight w:val="yellow"/>
        </w:rPr>
        <w:t>SC yeast genome Homocitrate synthase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&gt;LYS21 YDL131W SGDID:S000002289 YG</w:t>
      </w:r>
      <w:r w:rsidRPr="002E3D2C">
        <w:rPr>
          <w:rFonts w:ascii="Arial" w:hAnsi="Arial" w:cs="Arial"/>
        </w:rPr>
        <w:t xml:space="preserve">:nucleus </w:t>
      </w:r>
      <w:r w:rsidRPr="002E3D2C">
        <w:rPr>
          <w:rFonts w:ascii="Arial" w:hAnsi="Arial" w:cs="Arial"/>
          <w:highlight w:val="cyan"/>
        </w:rPr>
        <w:t>cytosolic (T+WP)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SENNEFQSVTESTTAPTTSNPYGPNPADYLSNVKNFQLIDSTLREGEQFANAFFDTEKKIEIARALDDFGVDYIELTSPVASEQSRKDCEAICKLGLKAKILTHIRCHMDDARVAVETGVDGVDVVIGTSKFLRQYSHGKDMNYIAKSAVEVIEFVKSKGIEIRFSSEDSFRSDLVDLLNIYKTVDKIGVNRVGIADTVGCANPRQVYELIRTLKSVVSCDIECHFHNDTGCAIANAYTALEGGARLIDVSVLGIGERNGITPLGGLMARMIVAAPDYVRSKYKLHKIRDIENLVADAVEVNIPFNNPITGFCAFTHKAGIHAKAILANPSTYEILDPHDFGMKRYIHFANRLTGWNAIKSRVDQLNLNLTDDQIKEVTAKIKKLGDVRPLNIDDVDSIIKDFHAELSTPLLKPVNKGTDDDNIDISNGHVSKKAKVTK*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</w:p>
    <w:p w:rsidR="006904E9" w:rsidRPr="00A6408C" w:rsidRDefault="00BC7614" w:rsidP="006904E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6904E9" w:rsidRPr="00A6408C">
        <w:rPr>
          <w:rFonts w:ascii="Arial" w:hAnsi="Arial" w:cs="Arial"/>
        </w:rPr>
        <w:t xml:space="preserve"> 1:</w:t>
      </w:r>
    </w:p>
    <w:p w:rsidR="00AD1E43" w:rsidRPr="00A6408C" w:rsidRDefault="00AD1E43" w:rsidP="00AD1E43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762 bits(1968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61/414(87%) </w:t>
      </w:r>
      <w:r w:rsidRPr="00A6408C">
        <w:rPr>
          <w:rFonts w:ascii="Arial" w:hAnsi="Arial" w:cs="Arial"/>
        </w:rPr>
        <w:tab/>
        <w:t xml:space="preserve">391/414(94%) </w:t>
      </w:r>
      <w:r w:rsidRPr="00A6408C">
        <w:rPr>
          <w:rFonts w:ascii="Arial" w:hAnsi="Arial" w:cs="Arial"/>
        </w:rPr>
        <w:tab/>
        <w:t>0/414(0%)</w:t>
      </w:r>
    </w:p>
    <w:p w:rsidR="006904E9" w:rsidRPr="0091340D" w:rsidRDefault="006904E9" w:rsidP="006904E9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 xml:space="preserve">&gt;jgi|Hanpo2|67771|estExt_Genewise1Plus.C_6_t20016 </w:t>
      </w:r>
      <w:r w:rsidRPr="002E3D2C">
        <w:rPr>
          <w:rFonts w:ascii="Arial" w:hAnsi="Arial" w:cs="Arial"/>
          <w:highlight w:val="cyan"/>
        </w:rPr>
        <w:t>cytosolic (T+WP)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SSLDQYQKVSEEQHKKVQVNPYGPNPSDYLSNVRSFQLIESTLREGEQFANAFFSTEKKIEIAKALDDFGVDYIELTSPVASEQSRIDCEAICKLGLKAKILTHIRCHMDDAKVAVETGVDGVDVVIGTSQFLRQYSHGKDMSYITKSAVEVIEFVKSKGIEIRFSSEDSFRSDIVDLLNIYKTVDKIGVNRVGIADTVGCANPRQVYELVKTLKSVVSCDIECHFHNDTGCAIANAYTALEAGAKLIDVSVLGIGERNGITPLGGLMARMIAADREYVMSKYKLHKLRDLENLVAEAVQVNIPFNNPITGFCAFTHKAGIHAKAILANPSTYEILNPSDFGLSRYIHFANRLTGWNAIKSRVEQLNLNLSDDQVKEVTTKIKKLGDVRPLTIDDVDSIIKDFHADISTPLIQANDGPGPVDEEDSLLDNVKRPKLN*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</w:p>
    <w:p w:rsidR="006904E9" w:rsidRPr="00A6408C" w:rsidRDefault="00BC7614" w:rsidP="006904E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6904E9" w:rsidRPr="00A6408C">
        <w:rPr>
          <w:rFonts w:ascii="Arial" w:hAnsi="Arial" w:cs="Arial"/>
        </w:rPr>
        <w:t xml:space="preserve"> 2:</w:t>
      </w:r>
    </w:p>
    <w:p w:rsidR="00AD1E43" w:rsidRPr="00A6408C" w:rsidRDefault="00AD1E43" w:rsidP="00AD1E43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AD1E43" w:rsidRPr="00A6408C" w:rsidRDefault="00AD1E43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689 bits(1778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23/391(83%) </w:t>
      </w:r>
      <w:r w:rsidRPr="00A6408C">
        <w:rPr>
          <w:rFonts w:ascii="Arial" w:hAnsi="Arial" w:cs="Arial"/>
        </w:rPr>
        <w:tab/>
        <w:t xml:space="preserve">363/391(92%) </w:t>
      </w:r>
      <w:r w:rsidRPr="00A6408C">
        <w:rPr>
          <w:rFonts w:ascii="Arial" w:hAnsi="Arial" w:cs="Arial"/>
        </w:rPr>
        <w:tab/>
        <w:t>1/391(0%)</w:t>
      </w:r>
    </w:p>
    <w:p w:rsidR="006904E9" w:rsidRPr="00A6408C" w:rsidRDefault="006904E9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45133|e_gw1.1.228.1 </w:t>
      </w:r>
      <w:r w:rsidRPr="002E3D2C">
        <w:rPr>
          <w:rFonts w:ascii="Arial" w:hAnsi="Arial" w:cs="Arial"/>
          <w:highlight w:val="cyan"/>
        </w:rPr>
        <w:t>cytosolic (T+WP)</w:t>
      </w:r>
    </w:p>
    <w:p w:rsidR="003C5745" w:rsidRPr="00A6408C" w:rsidRDefault="006904E9" w:rsidP="006904E9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AQTNPYGPNPSDFLSNVSKFQIIDSTLREGEQFANAFFTLDMKLKIAKALDEFGVDYIELTSPVASEQAREEVEAICKLGLKTSKILTHIRCHMHDAKVAVETGVDGVNIFIGTSSFLRQHSHGKDMSYITKSAIEVIEFVKSKGVEVRFSTEDSFRSDIVDLLNIYSTVDKLGVNRIGIADTVGGANPRQVYELIRTIKSVVSCDIETHFHNDTGCAIANAYTALEAGAKYIDTCVLGIGERNGIVPLGGFMARMIVADPDYVKSKYQLKKIRDLENLVADIVQVNIPFNNPITGFCAFTHKAGIHAKAILANPSTYEILNPEDFGLSRYIHFANRLTGWNAIKSRVEQLNLKLSDDQIKEVTTKIKLMGDVRPLNIEDVDSIIKDYHADVSEEHANKRQKTN*</w:t>
      </w:r>
    </w:p>
    <w:p w:rsidR="00AD1E43" w:rsidRPr="0091340D" w:rsidRDefault="00AD1E43" w:rsidP="00AD1E43">
      <w:pPr>
        <w:spacing w:line="240" w:lineRule="auto"/>
        <w:rPr>
          <w:rFonts w:ascii="Arial" w:hAnsi="Arial" w:cs="Arial"/>
        </w:rPr>
      </w:pPr>
      <w:r w:rsidRPr="0091340D">
        <w:rPr>
          <w:rFonts w:ascii="Arial" w:hAnsi="Arial" w:cs="Arial"/>
        </w:rPr>
        <w:t xml:space="preserve">Browsed homocitrate synthase v1, </w:t>
      </w:r>
      <w:r w:rsidR="00BC7614">
        <w:rPr>
          <w:rFonts w:ascii="Arial" w:hAnsi="Arial" w:cs="Arial"/>
        </w:rPr>
        <w:t>identical to</w:t>
      </w:r>
      <w:r w:rsidRPr="0091340D">
        <w:rPr>
          <w:rFonts w:ascii="Arial" w:hAnsi="Arial" w:cs="Arial"/>
        </w:rPr>
        <w:t xml:space="preserve"> </w:t>
      </w:r>
      <w:r w:rsidR="00BC7614">
        <w:rPr>
          <w:rFonts w:ascii="Arial" w:hAnsi="Arial" w:cs="Arial"/>
        </w:rPr>
        <w:t>BLASTP Hit</w:t>
      </w:r>
      <w:r w:rsidRPr="0091340D">
        <w:rPr>
          <w:rFonts w:ascii="Arial" w:hAnsi="Arial" w:cs="Arial"/>
        </w:rPr>
        <w:t xml:space="preserve"> 1</w:t>
      </w:r>
    </w:p>
    <w:p w:rsidR="00E478CD" w:rsidRPr="0091340D" w:rsidRDefault="00E478CD" w:rsidP="00E478CD">
      <w:pPr>
        <w:pStyle w:val="HTMLVorformatiert"/>
        <w:rPr>
          <w:rFonts w:ascii="Arial" w:hAnsi="Arial" w:cs="Arial"/>
          <w:sz w:val="22"/>
          <w:szCs w:val="22"/>
        </w:rPr>
      </w:pPr>
      <w:r w:rsidRPr="0091340D">
        <w:rPr>
          <w:rFonts w:ascii="Arial" w:hAnsi="Arial" w:cs="Arial"/>
          <w:sz w:val="22"/>
          <w:szCs w:val="22"/>
        </w:rPr>
        <w:t>&gt;jgi|Hanpo2|17183|fgenesh1_kg.6_#_144_#_isotig04828</w:t>
      </w:r>
    </w:p>
    <w:p w:rsidR="00E478CD" w:rsidRPr="00A6408C" w:rsidRDefault="00E478CD" w:rsidP="00E478CD">
      <w:pPr>
        <w:pStyle w:val="HTMLVorformatiert"/>
        <w:rPr>
          <w:rFonts w:ascii="Arial" w:hAnsi="Arial" w:cs="Arial"/>
          <w:sz w:val="22"/>
          <w:szCs w:val="22"/>
        </w:rPr>
      </w:pPr>
      <w:r w:rsidRPr="0091340D">
        <w:rPr>
          <w:rFonts w:ascii="Arial" w:hAnsi="Arial" w:cs="Arial"/>
          <w:sz w:val="22"/>
          <w:szCs w:val="22"/>
        </w:rPr>
        <w:t>MPDQYQKVSEEQHKKVQVNPYGPNPSDYLSNVRSFQLIESTLREGEQFANAFFSTEKKIEIAKALDDFGVDYIELTSPVASEQSRIDCEAICKLGLKAKILTHIRCHMDDAKVAVETGVDGVDVVIGTSQFLRQYSHGKDMSYITKSAVEVIEFVKSKGIEIRFSSEDSFRSDIVDLLNIYKTVDKIGVNRVGIADTVGCANPRQVYELVKTLKSVVSCDIECHFHNDTGCAIANAYTALEAGAKLIDVSVLGIGERNGITPLGGLMARMIAADREYVMSKYKLHKLRDLENLVAEAVQVNIPFNNPITGFCAFTHKAGIHAKAILANPSTYEILNPSDFGLSRYIHFANRLTGWNAIKSRVEQLNLNLSDDQVKEVTTKIKKLGDVRPLTIDDVDSIIKDFHADISTPLIQANDGPGPV</w:t>
      </w:r>
      <w:r w:rsidRPr="00A6408C">
        <w:rPr>
          <w:rFonts w:ascii="Arial" w:hAnsi="Arial" w:cs="Arial"/>
          <w:sz w:val="22"/>
          <w:szCs w:val="22"/>
        </w:rPr>
        <w:t>DEEDSLLDNVKRPKLN*</w:t>
      </w:r>
    </w:p>
    <w:p w:rsidR="00AD1E43" w:rsidRPr="0091340D" w:rsidRDefault="00AD1E43" w:rsidP="00AD1E43">
      <w:pPr>
        <w:spacing w:line="240" w:lineRule="auto"/>
        <w:rPr>
          <w:rFonts w:ascii="Arial" w:hAnsi="Arial" w:cs="Arial"/>
        </w:rPr>
      </w:pPr>
    </w:p>
    <w:p w:rsidR="00E478CD" w:rsidRPr="00BC7614" w:rsidRDefault="00E478CD" w:rsidP="00E478CD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 xml:space="preserve">Browsed homocitrate synthase v2, </w:t>
      </w:r>
      <w:r w:rsidR="00BC7614">
        <w:rPr>
          <w:rFonts w:ascii="Arial" w:hAnsi="Arial" w:cs="Arial"/>
        </w:rPr>
        <w:t>identical to</w:t>
      </w:r>
      <w:r w:rsidRPr="00BC7614">
        <w:rPr>
          <w:rFonts w:ascii="Arial" w:hAnsi="Arial" w:cs="Arial"/>
        </w:rPr>
        <w:t xml:space="preserve"> </w:t>
      </w:r>
      <w:r w:rsidR="00BC7614" w:rsidRPr="00BC7614">
        <w:rPr>
          <w:rFonts w:ascii="Arial" w:hAnsi="Arial" w:cs="Arial"/>
        </w:rPr>
        <w:t>BLASTP Hit</w:t>
      </w:r>
      <w:r w:rsidRPr="00BC7614">
        <w:rPr>
          <w:rFonts w:ascii="Arial" w:hAnsi="Arial" w:cs="Arial"/>
        </w:rPr>
        <w:t xml:space="preserve"> 2</w:t>
      </w:r>
    </w:p>
    <w:p w:rsidR="00E478CD" w:rsidRPr="00A6408C" w:rsidRDefault="00E478CD" w:rsidP="00E478CD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A6408C">
        <w:rPr>
          <w:rFonts w:ascii="Arial" w:hAnsi="Arial" w:cs="Arial"/>
          <w:sz w:val="22"/>
          <w:szCs w:val="22"/>
          <w:lang w:val="de-DE"/>
        </w:rPr>
        <w:t>&gt;jgi|Hanpo2|84565|estExt_Genewise12.C_1_t20201</w:t>
      </w:r>
    </w:p>
    <w:p w:rsidR="00E478CD" w:rsidRPr="00A6408C" w:rsidRDefault="00E478CD" w:rsidP="00E478CD">
      <w:pPr>
        <w:pStyle w:val="HTMLVorformatiert"/>
        <w:rPr>
          <w:rFonts w:ascii="Arial" w:hAnsi="Arial" w:cs="Arial"/>
          <w:sz w:val="22"/>
          <w:szCs w:val="22"/>
          <w:lang w:val="de-DE"/>
        </w:rPr>
      </w:pPr>
      <w:r w:rsidRPr="00A6408C">
        <w:rPr>
          <w:rFonts w:ascii="Arial" w:hAnsi="Arial" w:cs="Arial"/>
          <w:sz w:val="22"/>
          <w:szCs w:val="22"/>
          <w:lang w:val="de-DE"/>
        </w:rPr>
        <w:t>MAQTNPYGPNPSDFLSNVSKFQIIDSTLREGEQFANAFFTLDMKLKIAKALDEFGVDYIELTSPVASEQAREEVEAICKLGLKTSKILTHIRCHMHDAKVAVETGVDGVNIFIGTSSFLRQHSHGKDMSYITKSAIEVIEFVKSKGVEVRFSTEDSFRSDIVDLLNIYSTVDKLGVNRIGIADTVGGANPRQVYELIRTIKSVVSCDIETHFHNDTGCAIANAYTALEAGAKYIDTCVLGIGERNGIVPLGGFMARMIVADPDYVKSKYQLKKIRDLENLVADIVQVNIPFNNPITGFCAFTHKAGIHAKAILANPSTYEILNPEDFGLSRYIHFANRLTGWNAIKSRVEQLNLKLSDDQIKEVTTKIKLMGDVRPLNIEDVDSIIKDYHADVSEEHANKRQKTN*</w:t>
      </w:r>
    </w:p>
    <w:p w:rsidR="00E478CD" w:rsidRPr="00A6408C" w:rsidRDefault="00E478CD" w:rsidP="00AD1E43">
      <w:pPr>
        <w:spacing w:line="240" w:lineRule="auto"/>
        <w:rPr>
          <w:rFonts w:ascii="Arial" w:hAnsi="Arial" w:cs="Arial"/>
          <w:lang w:val="de-DE"/>
        </w:rPr>
      </w:pPr>
    </w:p>
    <w:p w:rsidR="00077E6B" w:rsidRPr="00A6408C" w:rsidRDefault="00077E6B" w:rsidP="00AD1E43">
      <w:pPr>
        <w:spacing w:line="240" w:lineRule="auto"/>
        <w:rPr>
          <w:rFonts w:ascii="Arial" w:hAnsi="Arial" w:cs="Arial"/>
          <w:lang w:val="de-DE"/>
        </w:rPr>
      </w:pP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&gt;LYS20 YDL182W SGDID:S000002341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 YG:nucleus/mitochondrial  </w:t>
      </w:r>
      <w:r w:rsidRPr="004D1FC2">
        <w:rPr>
          <w:rFonts w:ascii="Arial" w:hAnsi="Arial" w:cs="Arial"/>
          <w:highlight w:val="cyan"/>
          <w:lang w:val="de-DE"/>
        </w:rPr>
        <w:t>cytosolic (T+WP)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TAAKPNPYAAKPGDYLSNVNNFQLIDSTLREGEQFANAFFDTEKKIEIARALDDFGVDYIELTSPVASEQSRKDCEAICKLGLKAKILTHIRCHMDDAKVAVETGVDGVDVVIGTSKFLRQYSHGKDMNYIAKSAVEVIEFVKSKGIEIRFSSEDSFRSDLVDLLNIYKTVDKIGVNRVGIADTVGCANPRQVYELIRTLKSVVSCDIECHFHNDTGCAIANAYTALEGGARLIDVSVLGIGERNGITPLGGLMARMIVAAPDYVKSKYKLHKIRDIENLVADAVEVNIPFNNPITGFCAFTHKAGIHAKAILANPSTYEILDPHDFGMKRYIHFANRLTGWNAIKARVDQLNLNLTDDQIKEVTAKIKKLGDVRSLNIDDVDSIIKNFHAEVSTPQVLSAKKNKKNDSDVPELATIPAAKRTKPSA*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</w:p>
    <w:p w:rsidR="00077E6B" w:rsidRPr="004D1FC2" w:rsidRDefault="00BC7614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BLASTP Hit</w:t>
      </w:r>
      <w:r w:rsidR="00077E6B" w:rsidRPr="004D1FC2">
        <w:rPr>
          <w:rFonts w:ascii="Arial" w:hAnsi="Arial" w:cs="Arial"/>
          <w:lang w:val="de-DE"/>
        </w:rPr>
        <w:t xml:space="preserve"> 1, </w:t>
      </w:r>
      <w:r w:rsidRPr="004D1FC2">
        <w:rPr>
          <w:rFonts w:ascii="Arial" w:hAnsi="Arial" w:cs="Arial"/>
          <w:lang w:val="de-DE"/>
        </w:rPr>
        <w:t>identical to</w:t>
      </w:r>
      <w:r w:rsidR="00077E6B" w:rsidRPr="004D1FC2">
        <w:rPr>
          <w:rFonts w:ascii="Arial" w:hAnsi="Arial" w:cs="Arial"/>
          <w:lang w:val="de-DE"/>
        </w:rPr>
        <w:t xml:space="preserve"> </w:t>
      </w:r>
      <w:r w:rsidRPr="004D1FC2">
        <w:rPr>
          <w:rFonts w:ascii="Arial" w:hAnsi="Arial" w:cs="Arial"/>
          <w:lang w:val="de-DE"/>
        </w:rPr>
        <w:t>BLASTP Hit</w:t>
      </w:r>
      <w:r w:rsidR="00077E6B" w:rsidRPr="004D1FC2">
        <w:rPr>
          <w:rFonts w:ascii="Arial" w:hAnsi="Arial" w:cs="Arial"/>
          <w:lang w:val="de-DE"/>
        </w:rPr>
        <w:t xml:space="preserve"> 1 LYS21: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&gt;jgi|Hanpo2|25221|fgenesh1_pm.6_#_193 </w:t>
      </w:r>
      <w:r w:rsidRPr="004D1FC2">
        <w:rPr>
          <w:rFonts w:ascii="Arial" w:hAnsi="Arial" w:cs="Arial"/>
          <w:highlight w:val="cyan"/>
          <w:lang w:val="de-DE"/>
        </w:rPr>
        <w:t>cytosolic (T+WP)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PDQYQKVSEEQHKKVQVNPYGPNPSDYLSNVRSFQLIESTLREGEQFANAFFSTEKKIEIAKALDDFGVDYIELTSPVASEQSRIDCEAICKLGLKAKILTHIRCHMDDAKVAVETGVDGVDVVIGTSQFLRQYSHGKDMSYITKSAVEVIEFVKSKGIEIRFSSEDSFRSDIVDLLNIYKTVDKIGVNRVGIADTVGCANPRQVYELVKTLKSVVSCDIECHFHNDTGCAIANAYTALEAGAKLIDVSVLGIGERNGITPLGGLMARMIAADREYVMSKYKLHKLRDLENLVAEAVQVNIPFNNPITGFCAFTHKAGIHAKAILANPSTYEILNPSDFGLSRYIHFANRLTGWNAIKSRVEQLNLNLSDDQVKEVTTKIKKLGDVRPLTIDDVDSIIKDFHADISTPLIQANDGPGPVDEEDSLLDNVKRPKLN*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</w:p>
    <w:p w:rsidR="00077E6B" w:rsidRPr="004D1FC2" w:rsidRDefault="00BC7614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BLASTP Hit</w:t>
      </w:r>
      <w:r w:rsidR="00077E6B" w:rsidRPr="004D1FC2">
        <w:rPr>
          <w:rFonts w:ascii="Arial" w:hAnsi="Arial" w:cs="Arial"/>
          <w:lang w:val="de-DE"/>
        </w:rPr>
        <w:t xml:space="preserve"> 2, </w:t>
      </w:r>
      <w:r w:rsidRPr="004D1FC2">
        <w:rPr>
          <w:rFonts w:ascii="Arial" w:hAnsi="Arial" w:cs="Arial"/>
          <w:lang w:val="de-DE"/>
        </w:rPr>
        <w:t>identical to</w:t>
      </w:r>
      <w:r w:rsidR="00077E6B" w:rsidRPr="004D1FC2">
        <w:rPr>
          <w:rFonts w:ascii="Arial" w:hAnsi="Arial" w:cs="Arial"/>
          <w:lang w:val="de-DE"/>
        </w:rPr>
        <w:t xml:space="preserve"> </w:t>
      </w:r>
      <w:r w:rsidRPr="004D1FC2">
        <w:rPr>
          <w:rFonts w:ascii="Arial" w:hAnsi="Arial" w:cs="Arial"/>
          <w:lang w:val="de-DE"/>
        </w:rPr>
        <w:t>BLASTP Hit</w:t>
      </w:r>
      <w:r w:rsidR="00077E6B" w:rsidRPr="004D1FC2">
        <w:rPr>
          <w:rFonts w:ascii="Arial" w:hAnsi="Arial" w:cs="Arial"/>
          <w:lang w:val="de-DE"/>
        </w:rPr>
        <w:t xml:space="preserve"> 2 LYS21: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&gt;jgi|Hanpo2|45133|e_gw1.1.228.1 </w:t>
      </w:r>
      <w:r w:rsidRPr="004D1FC2">
        <w:rPr>
          <w:rFonts w:ascii="Arial" w:hAnsi="Arial" w:cs="Arial"/>
          <w:highlight w:val="cyan"/>
          <w:lang w:val="de-DE"/>
        </w:rPr>
        <w:t>cytosolic (T+WP)</w:t>
      </w:r>
    </w:p>
    <w:p w:rsidR="00077E6B" w:rsidRPr="004D1FC2" w:rsidRDefault="00077E6B" w:rsidP="00077E6B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AQTNPYGPNPSDFLSNVSKFQIIDSTLREGEQFANAFFTLDMKLKIAKALDEFGVDYIELTSPVASEQAREEVEAICKLGLKTSKILTHIRCHMHDAKVAVETGVDGVNIFIGTSSFLRQHSHGKDMSYITKSAIEVIEFVKSKGVEVRFSTEDSFRSDIVDLLNIYSTVDKLGVNRIGIADTVGGANPRQVYELIRTIKSVVSCDIETHFHNDTGCAIANAYTALEAGAKYIDTCVLGIGERNGIVPLGGFMARMIVADPDYVKSKYQLKKIRDLENLVADIVQVNIPFNNPITGFCAFTHKAGIHAKAILANPSTYEILNPEDFGLSRYIHFANRLTGWNAIKSRVEQLNLKLSDDQIKEVTTKIKLMGDVRPLNIEDVDSIIKDYHADVSEEHANKRQKTN*</w:t>
      </w:r>
    </w:p>
    <w:p w:rsidR="00AD1E43" w:rsidRPr="004D1FC2" w:rsidRDefault="00AD1E43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CD2211" w:rsidRPr="004D1FC2" w:rsidRDefault="00CD2211" w:rsidP="006904E9">
      <w:pPr>
        <w:spacing w:line="240" w:lineRule="auto"/>
        <w:rPr>
          <w:rFonts w:ascii="Arial" w:hAnsi="Arial" w:cs="Arial"/>
          <w:lang w:val="de-DE"/>
        </w:rPr>
      </w:pPr>
    </w:p>
    <w:p w:rsidR="00BC139F" w:rsidRPr="004D1FC2" w:rsidRDefault="00BC139F" w:rsidP="00BC139F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highlight w:val="green"/>
          <w:lang w:val="de-DE"/>
        </w:rPr>
        <w:t>Alaine</w:t>
      </w:r>
    </w:p>
    <w:p w:rsidR="00BC139F" w:rsidRPr="004D1FC2" w:rsidRDefault="00CD2211" w:rsidP="00BC139F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Step from Pyruvate</w:t>
      </w:r>
    </w:p>
    <w:p w:rsidR="00CD2211" w:rsidRPr="004D1FC2" w:rsidRDefault="00BC139F" w:rsidP="00CD2211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highlight w:val="yellow"/>
          <w:lang w:val="de-DE"/>
        </w:rPr>
        <w:t xml:space="preserve">SC yeast genome </w:t>
      </w:r>
      <w:r w:rsidR="00CD2211" w:rsidRPr="004D1FC2">
        <w:rPr>
          <w:rFonts w:ascii="Arial" w:hAnsi="Arial" w:cs="Arial"/>
          <w:highlight w:val="yellow"/>
          <w:lang w:val="de-DE"/>
        </w:rPr>
        <w:t>Alanine transaminase</w:t>
      </w:r>
    </w:p>
    <w:p w:rsidR="00CD2211" w:rsidRPr="004D1FC2" w:rsidRDefault="00CD2211" w:rsidP="00CD2211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SC yeastgenome Mitochondrial alanine transaminase</w:t>
      </w:r>
    </w:p>
    <w:p w:rsidR="00CD2211" w:rsidRPr="004D1FC2" w:rsidRDefault="00CD2211" w:rsidP="00CD2211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 xml:space="preserve">&gt;ALT1 YLR089C SGDID:S000004079 </w:t>
      </w:r>
      <w:r w:rsidRPr="004D1FC2">
        <w:rPr>
          <w:rFonts w:ascii="Arial" w:hAnsi="Arial" w:cs="Arial"/>
          <w:highlight w:val="cyan"/>
          <w:lang w:val="de-DE"/>
        </w:rPr>
        <w:t>mitochondrial (T+WP)</w:t>
      </w:r>
    </w:p>
    <w:p w:rsidR="00CD2211" w:rsidRPr="004D1FC2" w:rsidRDefault="00CD2211" w:rsidP="00CD2211">
      <w:pPr>
        <w:spacing w:line="240" w:lineRule="auto"/>
        <w:rPr>
          <w:rFonts w:ascii="Arial" w:hAnsi="Arial" w:cs="Arial"/>
          <w:lang w:val="de-DE"/>
        </w:rPr>
      </w:pPr>
      <w:r w:rsidRPr="004D1FC2">
        <w:rPr>
          <w:rFonts w:ascii="Arial" w:hAnsi="Arial" w:cs="Arial"/>
          <w:lang w:val="de-DE"/>
        </w:rPr>
        <w:t>MLSLSAKNHFTVSNSITHVIKSYHIRTLTSSAEKMPHITTPFSTSASSTKLKAFRKVRPVLQRHSSSWIVAQNHRRSLSGQSSLNDLRHLNRFPHHTLKTSNNEFYPAEQLTLEDVNENVLKAKYAVRGAIPMRAEELKAQLEKDPQSLPFDRIINANIGNPQQLQQKPLTYYRQVLSLLQYPELLNQNEQQLVDSKLFKLDAIKRAKSLMEDIGGSVGAYSSSQGVEGIRKSVAEFITKRDEGEISYPEDIFLTAGASAAVNYLLSIFCRGPETGVLIPIPQYPLYTATLALNNSQALPYYLDENSGWSTNPEEIETVVKEAIQNEIKPTVLVVINPGNPTGAVLSPESIAQIFEVAAKYGTVVIADEVYQENIFPGTKFHSMKKILRHLQREHPGKFDNVQLASLHSTSKGVSGECGQRGGYMELTGFSHEMRQVILKLASISLCPVVTGQALVDLMVRPPVEGEESFESDQAERNSIHEKLITRAMTLYETFNSLEGIECQKPQGAMYLFPKIDLPFKAVQEARHLELTPDEFYCKKLLESTGICTVPGSGFGQEPGTYHLRTTFLAPGLEWIKKWESFHKEFFDQYRD*</w:t>
      </w:r>
    </w:p>
    <w:p w:rsidR="00CD2211" w:rsidRPr="004D1FC2" w:rsidRDefault="00CD2211" w:rsidP="00CD2211">
      <w:pPr>
        <w:spacing w:line="240" w:lineRule="auto"/>
        <w:rPr>
          <w:rFonts w:ascii="Arial" w:hAnsi="Arial" w:cs="Arial"/>
          <w:lang w:val="de-DE"/>
        </w:rPr>
      </w:pPr>
    </w:p>
    <w:p w:rsidR="00CD2211" w:rsidRPr="00A6408C" w:rsidRDefault="00BC7614" w:rsidP="00CD221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CD2211" w:rsidRPr="00A6408C">
        <w:rPr>
          <w:rFonts w:ascii="Arial" w:hAnsi="Arial" w:cs="Arial"/>
        </w:rPr>
        <w:t xml:space="preserve"> 1: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Score</w:t>
      </w:r>
      <w:r w:rsidRPr="00A6408C">
        <w:rPr>
          <w:rFonts w:ascii="Arial" w:hAnsi="Arial" w:cs="Arial"/>
        </w:rPr>
        <w:tab/>
        <w:t xml:space="preserve">              Expect</w:t>
      </w:r>
      <w:r w:rsidRPr="00A6408C">
        <w:rPr>
          <w:rFonts w:ascii="Arial" w:hAnsi="Arial" w:cs="Arial"/>
        </w:rPr>
        <w:tab/>
        <w:t>Method</w:t>
      </w:r>
      <w:r w:rsidRPr="00A6408C">
        <w:rPr>
          <w:rFonts w:ascii="Arial" w:hAnsi="Arial" w:cs="Arial"/>
        </w:rPr>
        <w:tab/>
        <w:t xml:space="preserve">                                            Identities           Positives</w:t>
      </w:r>
      <w:r w:rsidRPr="00A6408C">
        <w:rPr>
          <w:rFonts w:ascii="Arial" w:hAnsi="Arial" w:cs="Arial"/>
        </w:rPr>
        <w:tab/>
        <w:t>Gaps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615 bits(1587) </w:t>
      </w:r>
      <w:r w:rsidRPr="00A6408C">
        <w:rPr>
          <w:rFonts w:ascii="Arial" w:hAnsi="Arial" w:cs="Arial"/>
        </w:rPr>
        <w:tab/>
        <w:t xml:space="preserve">0.0 </w:t>
      </w:r>
      <w:r w:rsidRPr="00A6408C">
        <w:rPr>
          <w:rFonts w:ascii="Arial" w:hAnsi="Arial" w:cs="Arial"/>
        </w:rPr>
        <w:tab/>
        <w:t xml:space="preserve">Compositional matrix adjust. </w:t>
      </w:r>
      <w:r w:rsidRPr="00A6408C">
        <w:rPr>
          <w:rFonts w:ascii="Arial" w:hAnsi="Arial" w:cs="Arial"/>
        </w:rPr>
        <w:tab/>
        <w:t xml:space="preserve">302/494(61%) </w:t>
      </w:r>
      <w:r w:rsidRPr="00A6408C">
        <w:rPr>
          <w:rFonts w:ascii="Arial" w:hAnsi="Arial" w:cs="Arial"/>
        </w:rPr>
        <w:tab/>
        <w:t xml:space="preserve">382/494(77%) </w:t>
      </w:r>
      <w:r w:rsidRPr="00A6408C">
        <w:rPr>
          <w:rFonts w:ascii="Arial" w:hAnsi="Arial" w:cs="Arial"/>
        </w:rPr>
        <w:tab/>
        <w:t>8/494(1%)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jgi|Hanpo2|65785|estExt_Genewise1Plus.C_4_t20213 </w:t>
      </w:r>
      <w:r w:rsidRPr="002E3D2C">
        <w:rPr>
          <w:rFonts w:ascii="Arial" w:hAnsi="Arial" w:cs="Arial"/>
          <w:highlight w:val="cyan"/>
        </w:rPr>
        <w:t>mitochondrial (T) unclear (WP)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LRFRQMGIRNFSKQFAMPAAESVFKKQLSSTFEPASRLTASDLNPHALNAKYAVRGRIPTKAEELRNQLANESHSLPFNKIINANIGNPQQLDQKPLTFYRQVLALLQYPELMNHQAVVDVLPKDLIERARTLLDHIGSVGAYSHSQGVPYIRQRVADFISKRDGYESSPDDIFLTAGASTAVSYLLNLLSLGPQTGFLIPIPQYPLYTASLALNNSTALPYYLNEKDDWSINAEDLVKIIEDAQAQGVEARCLVLINPGNPTGAILKPEAIADLLTVAAEYGLVVIADEVYQENIFNGQFVSVKKVLKQLQEADGSGKFAEVQLASLHSTSKGISGECGQRGGYMELVGFEDSVRAQLLKLASISLCPPVSGQALVELMINPPTEGQESYPLYKQERDAIHEALKERSSLLYEAFNTMEGVTCQKPEGAMYLFPSLTLSKKVFEEAAKVGMEPDEYYCGQLLENTGICAVPGSGFGQVEGTWHVRTTFLAPGTEWIEDWKKFHAKFMEEHQ*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</w:p>
    <w:p w:rsidR="00CD2211" w:rsidRPr="00BC7614" w:rsidRDefault="00CD2211" w:rsidP="00CD2211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 xml:space="preserve">Browsed alanine transaminase; </w:t>
      </w:r>
      <w:r w:rsidR="00BC7614">
        <w:rPr>
          <w:rFonts w:ascii="Arial" w:hAnsi="Arial" w:cs="Arial"/>
        </w:rPr>
        <w:t>Identical to</w:t>
      </w:r>
      <w:r w:rsidRPr="00BC7614">
        <w:rPr>
          <w:rFonts w:ascii="Arial" w:hAnsi="Arial" w:cs="Arial"/>
        </w:rPr>
        <w:t xml:space="preserve"> </w:t>
      </w:r>
      <w:r w:rsidR="00BC7614" w:rsidRPr="00BC7614">
        <w:rPr>
          <w:rFonts w:ascii="Arial" w:hAnsi="Arial" w:cs="Arial"/>
        </w:rPr>
        <w:t>BLASTP Hit</w:t>
      </w:r>
      <w:r w:rsidRPr="00BC7614">
        <w:rPr>
          <w:rFonts w:ascii="Arial" w:hAnsi="Arial" w:cs="Arial"/>
        </w:rPr>
        <w:t xml:space="preserve"> 1</w:t>
      </w:r>
    </w:p>
    <w:p w:rsidR="00CD2211" w:rsidRPr="00BC7614" w:rsidRDefault="00CD2211" w:rsidP="00CD2211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>&gt;jgi|Hanpo2|13274|fgenesh1_pg.4_#_400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BC7614">
        <w:rPr>
          <w:rFonts w:ascii="Arial" w:hAnsi="Arial" w:cs="Arial"/>
        </w:rPr>
        <w:t>MPAAESVFKKQLSSTFEPASRLTASDLNPHALNAKYAVRGRIPTKAEELRNQLANESHSLPFNKIINANIGNPQQLDQKPLTFYRQVLALLQYPELMNHQAVVDVLPKDLIERARTLLDHIGSVGAYSHSQGVPYIRQRV</w:t>
      </w:r>
      <w:r w:rsidRPr="00A6408C">
        <w:rPr>
          <w:rFonts w:ascii="Arial" w:hAnsi="Arial" w:cs="Arial"/>
        </w:rPr>
        <w:t>ADFISKRDGYESSPDDIFLTAGASTAVSYLLNLLSLGPQTGFLIPIPQYPLYTASLALNNSTALPYYLNEKDDWSINAEDLVKIIEDAQAQGVEARCLVLINPGNPTGAILKPEAIADLLTVAAEYGLVVIADEVYQENIFNGQFVSVKKVLKQLQEADGSGKFAEVQLASLHSTSKGISGECGQRGGYMELVGFEDSVRAQLLKLASISLCPPVSGQALVELMINPPTEGQESYPLYKQERDAIHEALKERSSLLYEAFNTMEGVTCQKPEGAMYLFPSLTLSKKVFEEAAKVGMEPDEYYCGQLLENTGICAVPGSGFGQVEGTWHVRTTFLAPGTEWIEDWKKFHAKFMEEHQ*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 xml:space="preserve">&gt;ALT2 YDR111C SGDID:S000002518 </w:t>
      </w:r>
      <w:r w:rsidR="002E3D2C" w:rsidRPr="002E3D2C">
        <w:rPr>
          <w:rFonts w:ascii="Arial" w:hAnsi="Arial" w:cs="Arial"/>
          <w:highlight w:val="cyan"/>
        </w:rPr>
        <w:t xml:space="preserve">cytosolic </w:t>
      </w:r>
      <w:r w:rsidRPr="002E3D2C">
        <w:rPr>
          <w:rFonts w:ascii="Arial" w:hAnsi="Arial" w:cs="Arial"/>
          <w:highlight w:val="cyan"/>
        </w:rPr>
        <w:t>(T+WP)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TMTHQQDLKGVFTAKDLDFKPAGKITKKDLNTGVTKAEYAVRGAIPTRADELKEELKKNPEVLPFDDIINANIGNPQQLDQKPLTFTRQVLAILEYPEILRVGHNELASLNLFSRDALERAERLLNDIGGSIGAYSHSQGVPGIRQTVADFITRRDGGEPATPEDIYLTTGASSAATSLLSLLCKDSQTGLLIPIPQYPLYTASASLFNAQVLPYYLDEESNWSTNSDEIEKVVQDALKKQIRPSVLIVINPGNPTGAVLSEETIARICLIAAKYGITIISDEVYQENIFNDVKFHSMKKVLRKLQHLYPGKFDNVQLASLHSISKGFMDECGQRGGYMEIIGFSQEIRDALFKLMSISICSVVTGQAVVDLMVKPPQPGDESYEQDHDERLKIFHEMRTRANLLYETFKELEGIECQKPQGAMYLFPRLVLPKKALCESERLGIEPDEFYCTSLLESTGICTVPGSGFGQRPGTYHVRTTFLAPGTKWIQDWKEFHQDFFSKYRN*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</w:p>
    <w:p w:rsidR="00CD2211" w:rsidRPr="00A6408C" w:rsidRDefault="00BC7614" w:rsidP="00CD221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LASTP Hit</w:t>
      </w:r>
      <w:r w:rsidR="00CD2211" w:rsidRPr="00A6408C">
        <w:rPr>
          <w:rFonts w:ascii="Arial" w:hAnsi="Arial" w:cs="Arial"/>
        </w:rPr>
        <w:t xml:space="preserve"> 1</w:t>
      </w:r>
      <w:r w:rsidR="00FE45C0" w:rsidRPr="00A640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dentical to</w:t>
      </w:r>
      <w:r w:rsidR="00FE45C0" w:rsidRPr="00A640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LASTP Hit</w:t>
      </w:r>
      <w:r w:rsidR="00FE45C0" w:rsidRPr="00A6408C">
        <w:rPr>
          <w:rFonts w:ascii="Arial" w:hAnsi="Arial" w:cs="Arial"/>
        </w:rPr>
        <w:t xml:space="preserve"> 1 ALT1</w:t>
      </w:r>
      <w:r w:rsidR="00CD2211" w:rsidRPr="00A6408C">
        <w:rPr>
          <w:rFonts w:ascii="Arial" w:hAnsi="Arial" w:cs="Arial"/>
        </w:rPr>
        <w:t>:</w:t>
      </w:r>
    </w:p>
    <w:p w:rsidR="00CD2211" w:rsidRPr="0091340D" w:rsidRDefault="00CD2211" w:rsidP="00CD2211">
      <w:pPr>
        <w:spacing w:line="240" w:lineRule="auto"/>
        <w:rPr>
          <w:rFonts w:ascii="Arial" w:hAnsi="Arial" w:cs="Arial"/>
          <w:lang w:val="de-DE"/>
        </w:rPr>
      </w:pPr>
      <w:r w:rsidRPr="0091340D">
        <w:rPr>
          <w:rFonts w:ascii="Arial" w:hAnsi="Arial" w:cs="Arial"/>
          <w:lang w:val="de-DE"/>
        </w:rPr>
        <w:t xml:space="preserve">&gt;jgi|Hanpo2|57543|estExt_Genewise1.C_4_t20217 </w:t>
      </w:r>
      <w:r w:rsidRPr="002E3D2C">
        <w:rPr>
          <w:rFonts w:ascii="Arial" w:hAnsi="Arial" w:cs="Arial"/>
          <w:highlight w:val="cyan"/>
          <w:lang w:val="de-DE"/>
        </w:rPr>
        <w:t>mitochondrial (T) unclear/M (WP)</w:t>
      </w:r>
    </w:p>
    <w:p w:rsidR="00CD2211" w:rsidRPr="00A6408C" w:rsidRDefault="00CD2211" w:rsidP="00CD2211">
      <w:pPr>
        <w:spacing w:line="240" w:lineRule="auto"/>
        <w:rPr>
          <w:rFonts w:ascii="Arial" w:hAnsi="Arial" w:cs="Arial"/>
        </w:rPr>
      </w:pPr>
      <w:r w:rsidRPr="00A6408C">
        <w:rPr>
          <w:rFonts w:ascii="Arial" w:hAnsi="Arial" w:cs="Arial"/>
        </w:rPr>
        <w:t>MLRFRQMGIRNFSKQFAMPAAESVFKKQLSSTFEPASRLTASDLNPHALNAKYAVRGRIPTKAEELRNQLANESHSLPFNKIINANIGNPQQLDQKPLTFYRQVLALLQYPELMNHQAVVDVLPKDLIERARTLLDHIGSVGAYSHSQGVPYIRQRVADFISKRDGYESSPDDIFLTAGASTAVSYLLNLLSLGPQTGFLIPIPQYPLYTASLALNNSTALPYYLNEKDDWSINAEDLVKIIEDAQAQGVEARCLVLINPGNPTGAILKPEAIADLLTVAAEYGLVVIADEVYQENIFNGQFVSVKKVLKQLQEADGSGKFAEVQLASLHSTSKGISGECGQRGGYMELVGFEDSVRAQLLKLASISLCPPVSGQALVELMINPPTEGQESYPLYKQERDAIHEALKERSSLLYEAFNTMEGVTCQKPEGAMYLFPSLTLSKKVFEEAAKVGMEPDEYYCGQLLENTGICAVPGSGFGQVEGTWHVRTTFLAPGTEWIEDWKKFHAKFMEEHQ*</w:t>
      </w:r>
    </w:p>
    <w:p w:rsidR="00BC139F" w:rsidRPr="00A6408C" w:rsidRDefault="00BC139F" w:rsidP="006904E9">
      <w:pPr>
        <w:spacing w:line="240" w:lineRule="auto"/>
        <w:rPr>
          <w:rFonts w:ascii="Arial" w:hAnsi="Arial" w:cs="Arial"/>
        </w:rPr>
      </w:pPr>
    </w:p>
    <w:sectPr w:rsidR="00BC139F" w:rsidRPr="00A640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E9"/>
    <w:rsid w:val="00077E6B"/>
    <w:rsid w:val="000D36E9"/>
    <w:rsid w:val="00110D2E"/>
    <w:rsid w:val="001F3F47"/>
    <w:rsid w:val="00267457"/>
    <w:rsid w:val="002C5BD7"/>
    <w:rsid w:val="002E3D2C"/>
    <w:rsid w:val="002F5F85"/>
    <w:rsid w:val="00304D91"/>
    <w:rsid w:val="003C5745"/>
    <w:rsid w:val="00414A4F"/>
    <w:rsid w:val="00421E54"/>
    <w:rsid w:val="00456A8F"/>
    <w:rsid w:val="00477F05"/>
    <w:rsid w:val="004D1FC2"/>
    <w:rsid w:val="00546D68"/>
    <w:rsid w:val="00656B41"/>
    <w:rsid w:val="00670970"/>
    <w:rsid w:val="006904E9"/>
    <w:rsid w:val="00702F77"/>
    <w:rsid w:val="00766F8D"/>
    <w:rsid w:val="007F3F28"/>
    <w:rsid w:val="007F6DFB"/>
    <w:rsid w:val="00810C78"/>
    <w:rsid w:val="00830A1D"/>
    <w:rsid w:val="00872848"/>
    <w:rsid w:val="0091340D"/>
    <w:rsid w:val="0097303F"/>
    <w:rsid w:val="00995DAF"/>
    <w:rsid w:val="009F4987"/>
    <w:rsid w:val="00A6408C"/>
    <w:rsid w:val="00A6568E"/>
    <w:rsid w:val="00AD1E43"/>
    <w:rsid w:val="00B05E2E"/>
    <w:rsid w:val="00B460C0"/>
    <w:rsid w:val="00BC139F"/>
    <w:rsid w:val="00BC7614"/>
    <w:rsid w:val="00CD2211"/>
    <w:rsid w:val="00CE0639"/>
    <w:rsid w:val="00D42B06"/>
    <w:rsid w:val="00E451B4"/>
    <w:rsid w:val="00E478CD"/>
    <w:rsid w:val="00E5491F"/>
    <w:rsid w:val="00ED7F0E"/>
    <w:rsid w:val="00EE027F"/>
    <w:rsid w:val="00F4042A"/>
    <w:rsid w:val="00FE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CB2B73"/>
  <w15:docId w15:val="{B5660656-22FE-485E-8BEE-8835FF91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C5B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C5BD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6</Pages>
  <Words>4499</Words>
  <Characters>28348</Characters>
  <Application>Microsoft Office Word</Application>
  <DocSecurity>0</DocSecurity>
  <Lines>236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